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A6A196" w14:textId="72CA793C" w:rsidR="00EE587E" w:rsidRPr="00EE587E" w:rsidRDefault="00EE587E" w:rsidP="007534AB">
      <w:pPr>
        <w:pStyle w:val="NoSpacing"/>
        <w:spacing w:after="240" w:line="48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EE587E">
        <w:rPr>
          <w:rFonts w:ascii="Times New Roman" w:hAnsi="Times New Roman" w:cs="Times New Roman"/>
          <w:sz w:val="32"/>
          <w:szCs w:val="32"/>
        </w:rPr>
        <w:t xml:space="preserve">Supporting Information for </w:t>
      </w:r>
    </w:p>
    <w:p w14:paraId="527C4885" w14:textId="77777777" w:rsidR="003620E1" w:rsidRPr="003B3918" w:rsidRDefault="003620E1" w:rsidP="007534AB">
      <w:pPr>
        <w:pStyle w:val="NoSpacing"/>
        <w:spacing w:after="240"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3B3918">
        <w:rPr>
          <w:rFonts w:ascii="Times New Roman" w:hAnsi="Times New Roman" w:cs="Times New Roman"/>
          <w:b/>
          <w:sz w:val="28"/>
          <w:szCs w:val="28"/>
        </w:rPr>
        <w:t xml:space="preserve">Revisiting </w:t>
      </w:r>
      <w:r w:rsidR="005B50CF">
        <w:rPr>
          <w:rFonts w:ascii="Times New Roman" w:hAnsi="Times New Roman" w:cs="Times New Roman"/>
          <w:b/>
          <w:sz w:val="28"/>
          <w:szCs w:val="28"/>
        </w:rPr>
        <w:t xml:space="preserve">the hemispheric asymmetry in </w:t>
      </w:r>
      <w:r w:rsidRPr="003B3918">
        <w:rPr>
          <w:rFonts w:ascii="Times New Roman" w:hAnsi="Times New Roman" w:cs="Times New Roman"/>
          <w:b/>
          <w:sz w:val="28"/>
          <w:szCs w:val="28"/>
        </w:rPr>
        <w:t xml:space="preserve">mid-latitude </w:t>
      </w:r>
      <w:r w:rsidR="00930058">
        <w:rPr>
          <w:rFonts w:ascii="Times New Roman" w:hAnsi="Times New Roman" w:cs="Times New Roman"/>
          <w:b/>
          <w:sz w:val="28"/>
          <w:szCs w:val="28"/>
        </w:rPr>
        <w:t>ozone</w:t>
      </w:r>
      <w:r w:rsidRPr="003B3918">
        <w:rPr>
          <w:rFonts w:ascii="Times New Roman" w:hAnsi="Times New Roman" w:cs="Times New Roman"/>
          <w:b/>
          <w:sz w:val="28"/>
          <w:szCs w:val="28"/>
        </w:rPr>
        <w:t xml:space="preserve"> changes following </w:t>
      </w:r>
      <w:r w:rsidR="00853EB2" w:rsidRPr="003B3918">
        <w:rPr>
          <w:rFonts w:ascii="Times New Roman" w:hAnsi="Times New Roman" w:cs="Times New Roman"/>
          <w:b/>
          <w:sz w:val="28"/>
          <w:szCs w:val="28"/>
        </w:rPr>
        <w:t xml:space="preserve">the </w:t>
      </w:r>
      <w:r w:rsidRPr="003B3918">
        <w:rPr>
          <w:rFonts w:ascii="Times New Roman" w:hAnsi="Times New Roman" w:cs="Times New Roman"/>
          <w:b/>
          <w:sz w:val="28"/>
          <w:szCs w:val="28"/>
        </w:rPr>
        <w:t>Mount Pinatubo e</w:t>
      </w:r>
      <w:r w:rsidR="005B50CF">
        <w:rPr>
          <w:rFonts w:ascii="Times New Roman" w:hAnsi="Times New Roman" w:cs="Times New Roman"/>
          <w:b/>
          <w:sz w:val="28"/>
          <w:szCs w:val="28"/>
        </w:rPr>
        <w:t>ruption: A 3</w:t>
      </w:r>
      <w:r w:rsidR="00191F0E">
        <w:rPr>
          <w:rFonts w:ascii="Times New Roman" w:hAnsi="Times New Roman" w:cs="Times New Roman"/>
          <w:b/>
          <w:sz w:val="28"/>
          <w:szCs w:val="28"/>
        </w:rPr>
        <w:t>-</w:t>
      </w:r>
      <w:r w:rsidR="005B50CF">
        <w:rPr>
          <w:rFonts w:ascii="Times New Roman" w:hAnsi="Times New Roman" w:cs="Times New Roman"/>
          <w:b/>
          <w:sz w:val="28"/>
          <w:szCs w:val="28"/>
        </w:rPr>
        <w:t>D</w:t>
      </w:r>
      <w:r w:rsidRPr="003B3918">
        <w:rPr>
          <w:rFonts w:ascii="Times New Roman" w:hAnsi="Times New Roman" w:cs="Times New Roman"/>
          <w:b/>
          <w:sz w:val="28"/>
          <w:szCs w:val="28"/>
        </w:rPr>
        <w:t xml:space="preserve"> model study</w:t>
      </w:r>
    </w:p>
    <w:p w14:paraId="04F6FE05" w14:textId="3D7A26A2" w:rsidR="003620E1" w:rsidRPr="003B3918" w:rsidRDefault="003620E1" w:rsidP="007534AB">
      <w:pPr>
        <w:pStyle w:val="NoSpacing"/>
        <w:spacing w:after="240" w:line="480" w:lineRule="auto"/>
        <w:jc w:val="center"/>
        <w:rPr>
          <w:rFonts w:ascii="Times New Roman" w:hAnsi="Times New Roman" w:cs="Times New Roman"/>
        </w:rPr>
      </w:pPr>
      <w:r w:rsidRPr="003B3918">
        <w:rPr>
          <w:rFonts w:ascii="Times New Roman" w:hAnsi="Times New Roman" w:cs="Times New Roman"/>
        </w:rPr>
        <w:t>S. S. Dhomse</w:t>
      </w:r>
      <w:r w:rsidR="00AF6C60" w:rsidRPr="003B3918">
        <w:rPr>
          <w:rFonts w:ascii="Times New Roman" w:hAnsi="Times New Roman" w:cs="Times New Roman"/>
          <w:vertAlign w:val="superscript"/>
        </w:rPr>
        <w:t>1</w:t>
      </w:r>
      <w:r w:rsidRPr="003B3918">
        <w:rPr>
          <w:rFonts w:ascii="Times New Roman" w:hAnsi="Times New Roman" w:cs="Times New Roman"/>
        </w:rPr>
        <w:t>, M. P. Chipperfield</w:t>
      </w:r>
      <w:r w:rsidR="00AF6C60" w:rsidRPr="003B3918">
        <w:rPr>
          <w:rFonts w:ascii="Times New Roman" w:hAnsi="Times New Roman" w:cs="Times New Roman"/>
          <w:vertAlign w:val="superscript"/>
        </w:rPr>
        <w:t>1</w:t>
      </w:r>
      <w:r w:rsidRPr="003B3918">
        <w:rPr>
          <w:rFonts w:ascii="Times New Roman" w:hAnsi="Times New Roman" w:cs="Times New Roman"/>
        </w:rPr>
        <w:t>, W. Feng</w:t>
      </w:r>
      <w:r w:rsidR="00AF6C60" w:rsidRPr="003B3918">
        <w:rPr>
          <w:rFonts w:ascii="Times New Roman" w:hAnsi="Times New Roman" w:cs="Times New Roman"/>
          <w:vertAlign w:val="superscript"/>
        </w:rPr>
        <w:t>1</w:t>
      </w:r>
      <w:r w:rsidR="009234CA" w:rsidRPr="003B3918">
        <w:rPr>
          <w:rFonts w:ascii="Times New Roman" w:hAnsi="Times New Roman" w:cs="Times New Roman"/>
          <w:vertAlign w:val="superscript"/>
        </w:rPr>
        <w:t>,2</w:t>
      </w:r>
      <w:r w:rsidRPr="003B3918">
        <w:rPr>
          <w:rFonts w:ascii="Times New Roman" w:hAnsi="Times New Roman" w:cs="Times New Roman"/>
        </w:rPr>
        <w:t>, R. Hossaini</w:t>
      </w:r>
      <w:r w:rsidR="00AF6C60" w:rsidRPr="003B3918">
        <w:rPr>
          <w:rFonts w:ascii="Times New Roman" w:hAnsi="Times New Roman" w:cs="Times New Roman"/>
          <w:vertAlign w:val="superscript"/>
        </w:rPr>
        <w:t>1</w:t>
      </w:r>
      <w:r w:rsidRPr="003B3918">
        <w:rPr>
          <w:rFonts w:ascii="Times New Roman" w:hAnsi="Times New Roman" w:cs="Times New Roman"/>
        </w:rPr>
        <w:t xml:space="preserve">, </w:t>
      </w:r>
      <w:r w:rsidR="00E17D21">
        <w:rPr>
          <w:rFonts w:ascii="Times New Roman" w:hAnsi="Times New Roman" w:cs="Times New Roman"/>
        </w:rPr>
        <w:br/>
      </w:r>
      <w:r w:rsidRPr="003B3918">
        <w:rPr>
          <w:rFonts w:ascii="Times New Roman" w:hAnsi="Times New Roman" w:cs="Times New Roman"/>
        </w:rPr>
        <w:t>G. W. Mann</w:t>
      </w:r>
      <w:r w:rsidR="00AF6C60" w:rsidRPr="003B3918">
        <w:rPr>
          <w:rFonts w:ascii="Times New Roman" w:hAnsi="Times New Roman" w:cs="Times New Roman"/>
          <w:vertAlign w:val="superscript"/>
        </w:rPr>
        <w:t>1</w:t>
      </w:r>
      <w:r w:rsidR="007B5A80" w:rsidRPr="003B3918">
        <w:rPr>
          <w:rFonts w:ascii="Times New Roman" w:hAnsi="Times New Roman" w:cs="Times New Roman"/>
          <w:vertAlign w:val="superscript"/>
        </w:rPr>
        <w:t>,2</w:t>
      </w:r>
      <w:r w:rsidRPr="00DA631B">
        <w:rPr>
          <w:rFonts w:ascii="Times New Roman" w:hAnsi="Times New Roman" w:cs="Times New Roman"/>
        </w:rPr>
        <w:t xml:space="preserve"> </w:t>
      </w:r>
      <w:r w:rsidR="00E17D21">
        <w:rPr>
          <w:rFonts w:ascii="Times New Roman" w:hAnsi="Times New Roman" w:cs="Times New Roman"/>
        </w:rPr>
        <w:t xml:space="preserve">and </w:t>
      </w:r>
      <w:r w:rsidR="003E4BD2" w:rsidRPr="003B3918">
        <w:rPr>
          <w:rFonts w:ascii="Times New Roman" w:hAnsi="Times New Roman" w:cs="Times New Roman"/>
        </w:rPr>
        <w:t>M. L. Santee</w:t>
      </w:r>
      <w:r w:rsidR="009234CA" w:rsidRPr="003B3918">
        <w:rPr>
          <w:rFonts w:ascii="Times New Roman" w:hAnsi="Times New Roman" w:cs="Times New Roman"/>
          <w:vertAlign w:val="superscript"/>
        </w:rPr>
        <w:t>3</w:t>
      </w:r>
    </w:p>
    <w:p w14:paraId="127BC848" w14:textId="77777777" w:rsidR="003620E1" w:rsidRPr="003B3918" w:rsidRDefault="003620E1" w:rsidP="007534AB">
      <w:pPr>
        <w:pStyle w:val="NoSpacing"/>
        <w:spacing w:line="480" w:lineRule="auto"/>
        <w:rPr>
          <w:rFonts w:ascii="Times New Roman" w:hAnsi="Times New Roman" w:cs="Times New Roman"/>
        </w:rPr>
      </w:pPr>
      <w:r w:rsidRPr="003B3918">
        <w:rPr>
          <w:rFonts w:ascii="Times New Roman" w:hAnsi="Times New Roman" w:cs="Times New Roman"/>
        </w:rPr>
        <w:t>1. School of Earth and Environment, U</w:t>
      </w:r>
      <w:r w:rsidR="009234CA" w:rsidRPr="003B3918">
        <w:rPr>
          <w:rFonts w:ascii="Times New Roman" w:hAnsi="Times New Roman" w:cs="Times New Roman"/>
        </w:rPr>
        <w:t>niversity of Leeds, Leeds</w:t>
      </w:r>
      <w:r w:rsidR="00DE491C" w:rsidRPr="003B3918">
        <w:rPr>
          <w:rFonts w:ascii="Times New Roman" w:hAnsi="Times New Roman" w:cs="Times New Roman"/>
        </w:rPr>
        <w:t>, UK.</w:t>
      </w:r>
    </w:p>
    <w:p w14:paraId="7602D949" w14:textId="494FCE03" w:rsidR="00A02541" w:rsidRPr="003B3918" w:rsidRDefault="009234CA" w:rsidP="007534AB">
      <w:pPr>
        <w:pStyle w:val="NoSpacing"/>
        <w:spacing w:line="480" w:lineRule="auto"/>
        <w:rPr>
          <w:rFonts w:ascii="Times New Roman" w:hAnsi="Times New Roman" w:cs="Times New Roman"/>
        </w:rPr>
      </w:pPr>
      <w:r w:rsidRPr="003B3918">
        <w:rPr>
          <w:rFonts w:ascii="Times New Roman" w:hAnsi="Times New Roman" w:cs="Times New Roman"/>
        </w:rPr>
        <w:t>2. National Centre for Atmospheric Science, University of Leeds, Leeds, U.K.</w:t>
      </w:r>
    </w:p>
    <w:p w14:paraId="2BCA1A9F" w14:textId="20D9955E" w:rsidR="003620E1" w:rsidRPr="003B3918" w:rsidRDefault="009234CA" w:rsidP="007534AB">
      <w:pPr>
        <w:pStyle w:val="NoSpacing"/>
        <w:spacing w:after="240" w:line="480" w:lineRule="auto"/>
        <w:rPr>
          <w:rFonts w:ascii="Times New Roman" w:hAnsi="Times New Roman" w:cs="Times New Roman"/>
        </w:rPr>
      </w:pPr>
      <w:r w:rsidRPr="003B3918">
        <w:rPr>
          <w:rFonts w:ascii="Times New Roman" w:hAnsi="Times New Roman" w:cs="Times New Roman"/>
        </w:rPr>
        <w:t>3</w:t>
      </w:r>
      <w:r w:rsidR="003620E1" w:rsidRPr="003B3918">
        <w:rPr>
          <w:rFonts w:ascii="Times New Roman" w:hAnsi="Times New Roman" w:cs="Times New Roman"/>
        </w:rPr>
        <w:t>. Jet Propulsion Labor</w:t>
      </w:r>
      <w:r w:rsidRPr="003B3918">
        <w:rPr>
          <w:rFonts w:ascii="Times New Roman" w:hAnsi="Times New Roman" w:cs="Times New Roman"/>
        </w:rPr>
        <w:t xml:space="preserve">atory, </w:t>
      </w:r>
      <w:r w:rsidR="00236730">
        <w:rPr>
          <w:rFonts w:ascii="Times New Roman" w:hAnsi="Times New Roman" w:cs="Times New Roman"/>
        </w:rPr>
        <w:t xml:space="preserve">California Institute of Technology, </w:t>
      </w:r>
      <w:r w:rsidRPr="003B3918">
        <w:rPr>
          <w:rFonts w:ascii="Times New Roman" w:hAnsi="Times New Roman" w:cs="Times New Roman"/>
        </w:rPr>
        <w:t>Pasadena, California</w:t>
      </w:r>
      <w:r w:rsidR="00DE491C" w:rsidRPr="003B3918">
        <w:rPr>
          <w:rFonts w:ascii="Times New Roman" w:hAnsi="Times New Roman" w:cs="Times New Roman"/>
        </w:rPr>
        <w:t>, USA.</w:t>
      </w:r>
    </w:p>
    <w:p w14:paraId="32891613" w14:textId="77777777" w:rsidR="00EE587E" w:rsidRDefault="00EE587E" w:rsidP="00EE587E">
      <w:pPr>
        <w:pStyle w:val="NoSpacing"/>
        <w:spacing w:after="120" w:line="480" w:lineRule="auto"/>
        <w:rPr>
          <w:rFonts w:ascii="Times New Roman" w:hAnsi="Times New Roman" w:cs="Times New Roman"/>
          <w:b/>
        </w:rPr>
      </w:pPr>
    </w:p>
    <w:p w14:paraId="0303EEA3" w14:textId="77777777" w:rsidR="00EE587E" w:rsidRDefault="00EE587E" w:rsidP="00EE587E">
      <w:pPr>
        <w:pStyle w:val="NoSpacing"/>
        <w:spacing w:after="120" w:line="480" w:lineRule="auto"/>
        <w:rPr>
          <w:rFonts w:ascii="Times New Roman" w:hAnsi="Times New Roman" w:cs="Times New Roman"/>
          <w:b/>
        </w:rPr>
      </w:pPr>
    </w:p>
    <w:p w14:paraId="036C03BB" w14:textId="303F0BC6" w:rsidR="00761792" w:rsidRPr="00EE587E" w:rsidRDefault="00EE587E" w:rsidP="00EE587E">
      <w:pPr>
        <w:pStyle w:val="NoSpacing"/>
        <w:spacing w:after="120" w:line="480" w:lineRule="auto"/>
        <w:rPr>
          <w:rFonts w:ascii="Times New Roman" w:hAnsi="Times New Roman" w:cs="Times New Roman"/>
          <w:b/>
        </w:rPr>
      </w:pPr>
      <w:r w:rsidRPr="00EE587E">
        <w:rPr>
          <w:rFonts w:ascii="Times New Roman" w:hAnsi="Times New Roman" w:cs="Times New Roman"/>
          <w:b/>
        </w:rPr>
        <w:t>Contents of this file</w:t>
      </w:r>
    </w:p>
    <w:p w14:paraId="6D354904" w14:textId="27873F26" w:rsidR="00EE587E" w:rsidRPr="003B3918" w:rsidRDefault="00EE587E" w:rsidP="00EE587E">
      <w:pPr>
        <w:pStyle w:val="NoSpacing"/>
        <w:spacing w:after="12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</w:t>
      </w:r>
    </w:p>
    <w:p w14:paraId="7B6B6F71" w14:textId="6140CE33" w:rsidR="00F24F33" w:rsidRDefault="00EE587E" w:rsidP="007534AB">
      <w:pPr>
        <w:autoSpaceDE w:val="0"/>
        <w:autoSpaceDN w:val="0"/>
        <w:adjustRightInd w:val="0"/>
        <w:spacing w:before="0" w:line="480" w:lineRule="auto"/>
        <w:rPr>
          <w:rFonts w:ascii="Times New Roman" w:hAnsi="Times New Roman" w:cs="Times New Roman"/>
          <w:b/>
        </w:rPr>
      </w:pPr>
      <w:r w:rsidRPr="00EE587E">
        <w:rPr>
          <w:rFonts w:ascii="Times New Roman" w:hAnsi="Times New Roman" w:cs="Times New Roman"/>
          <w:b/>
        </w:rPr>
        <w:t>Introduction</w:t>
      </w:r>
    </w:p>
    <w:p w14:paraId="2EB55373" w14:textId="0ED0ED16" w:rsidR="00EE587E" w:rsidRPr="00EE587E" w:rsidRDefault="00EE587E" w:rsidP="00EE587E">
      <w:pPr>
        <w:ind w:left="720" w:hanging="720"/>
        <w:rPr>
          <w:rFonts w:ascii="Times New Roman" w:hAnsi="Times New Roman" w:cs="Times New Roman"/>
        </w:rPr>
      </w:pPr>
      <w:r w:rsidRPr="00EE587E">
        <w:rPr>
          <w:rFonts w:ascii="Times New Roman" w:hAnsi="Times New Roman" w:cs="Times New Roman"/>
        </w:rPr>
        <w:t>This supporting information provide summary of d</w:t>
      </w:r>
      <w:r w:rsidRPr="00EE587E">
        <w:rPr>
          <w:rFonts w:ascii="Times New Roman" w:hAnsi="Times New Roman" w:cs="Times New Roman"/>
        </w:rPr>
        <w:t>ynamical and</w:t>
      </w:r>
      <w:r>
        <w:rPr>
          <w:rFonts w:ascii="Times New Roman" w:hAnsi="Times New Roman" w:cs="Times New Roman"/>
        </w:rPr>
        <w:t xml:space="preserve"> chemical conditions for</w:t>
      </w:r>
      <w:r w:rsidRPr="00EE587E">
        <w:rPr>
          <w:rFonts w:ascii="Times New Roman" w:hAnsi="Times New Roman" w:cs="Times New Roman"/>
        </w:rPr>
        <w:t xml:space="preserve"> model simulations.</w:t>
      </w:r>
    </w:p>
    <w:p w14:paraId="48E69DEF" w14:textId="429CAAA6" w:rsidR="00EE587E" w:rsidRDefault="00EE587E" w:rsidP="007534AB">
      <w:pPr>
        <w:autoSpaceDE w:val="0"/>
        <w:autoSpaceDN w:val="0"/>
        <w:adjustRightInd w:val="0"/>
        <w:spacing w:before="0" w:line="480" w:lineRule="auto"/>
        <w:rPr>
          <w:rFonts w:ascii="Times New Roman" w:hAnsi="Times New Roman" w:cs="Times New Roman"/>
          <w:b/>
        </w:rPr>
      </w:pPr>
    </w:p>
    <w:p w14:paraId="3CD10FED" w14:textId="77777777" w:rsidR="00EE587E" w:rsidRDefault="00EE587E" w:rsidP="007534AB">
      <w:pPr>
        <w:autoSpaceDE w:val="0"/>
        <w:autoSpaceDN w:val="0"/>
        <w:adjustRightInd w:val="0"/>
        <w:spacing w:before="0" w:line="480" w:lineRule="auto"/>
        <w:rPr>
          <w:rFonts w:ascii="Times New Roman" w:hAnsi="Times New Roman" w:cs="Times New Roman"/>
          <w:b/>
        </w:rPr>
      </w:pPr>
    </w:p>
    <w:p w14:paraId="56A97E40" w14:textId="77777777" w:rsidR="00EE587E" w:rsidRDefault="00EE587E" w:rsidP="007534AB">
      <w:pPr>
        <w:autoSpaceDE w:val="0"/>
        <w:autoSpaceDN w:val="0"/>
        <w:adjustRightInd w:val="0"/>
        <w:spacing w:before="0" w:line="480" w:lineRule="auto"/>
        <w:rPr>
          <w:rFonts w:ascii="Times New Roman" w:hAnsi="Times New Roman" w:cs="Times New Roman"/>
          <w:b/>
        </w:rPr>
      </w:pPr>
    </w:p>
    <w:p w14:paraId="46A51C31" w14:textId="77777777" w:rsidR="00EE587E" w:rsidRDefault="00EE587E" w:rsidP="007534AB">
      <w:pPr>
        <w:autoSpaceDE w:val="0"/>
        <w:autoSpaceDN w:val="0"/>
        <w:adjustRightInd w:val="0"/>
        <w:spacing w:before="0" w:line="480" w:lineRule="auto"/>
        <w:rPr>
          <w:rFonts w:ascii="Times New Roman" w:hAnsi="Times New Roman" w:cs="Times New Roman"/>
          <w:b/>
        </w:rPr>
      </w:pPr>
    </w:p>
    <w:p w14:paraId="06F72213" w14:textId="77777777" w:rsidR="00EE587E" w:rsidRDefault="00EE587E" w:rsidP="007534AB">
      <w:pPr>
        <w:autoSpaceDE w:val="0"/>
        <w:autoSpaceDN w:val="0"/>
        <w:adjustRightInd w:val="0"/>
        <w:spacing w:before="0" w:line="480" w:lineRule="auto"/>
        <w:rPr>
          <w:rFonts w:ascii="Times New Roman" w:hAnsi="Times New Roman" w:cs="Times New Roman"/>
          <w:b/>
        </w:rPr>
      </w:pPr>
    </w:p>
    <w:p w14:paraId="6E05F010" w14:textId="77777777" w:rsidR="00EE587E" w:rsidRDefault="00EE587E" w:rsidP="007534AB">
      <w:pPr>
        <w:autoSpaceDE w:val="0"/>
        <w:autoSpaceDN w:val="0"/>
        <w:adjustRightInd w:val="0"/>
        <w:spacing w:before="0" w:line="480" w:lineRule="auto"/>
        <w:rPr>
          <w:rFonts w:ascii="Times New Roman" w:hAnsi="Times New Roman" w:cs="Times New Roman"/>
          <w:b/>
        </w:rPr>
      </w:pPr>
    </w:p>
    <w:p w14:paraId="6C3A2D5B" w14:textId="77777777" w:rsidR="00EE587E" w:rsidRDefault="00EE587E" w:rsidP="007534AB">
      <w:pPr>
        <w:autoSpaceDE w:val="0"/>
        <w:autoSpaceDN w:val="0"/>
        <w:adjustRightInd w:val="0"/>
        <w:spacing w:before="0" w:line="480" w:lineRule="auto"/>
        <w:rPr>
          <w:rFonts w:ascii="Times New Roman" w:hAnsi="Times New Roman" w:cs="Times New Roman"/>
          <w:b/>
        </w:rPr>
      </w:pPr>
    </w:p>
    <w:p w14:paraId="02D5E0FF" w14:textId="77777777" w:rsidR="00EE587E" w:rsidRDefault="00EE587E" w:rsidP="007534AB">
      <w:pPr>
        <w:autoSpaceDE w:val="0"/>
        <w:autoSpaceDN w:val="0"/>
        <w:adjustRightInd w:val="0"/>
        <w:spacing w:before="0" w:line="480" w:lineRule="auto"/>
        <w:rPr>
          <w:rFonts w:ascii="Times New Roman" w:hAnsi="Times New Roman" w:cs="Times New Roman"/>
          <w:b/>
        </w:rPr>
      </w:pPr>
    </w:p>
    <w:p w14:paraId="41845BB8" w14:textId="626CBCE6" w:rsidR="00EE587E" w:rsidRPr="00EE587E" w:rsidRDefault="00EE587E" w:rsidP="00EE587E">
      <w:pPr>
        <w:spacing w:after="240"/>
        <w:ind w:left="720" w:hanging="720"/>
        <w:rPr>
          <w:b/>
          <w:sz w:val="20"/>
          <w:szCs w:val="20"/>
        </w:rPr>
      </w:pPr>
      <w:r>
        <w:rPr>
          <w:rFonts w:ascii="Times New Roman" w:hAnsi="Times New Roman" w:cs="Times New Roman"/>
          <w:b/>
        </w:rPr>
        <w:lastRenderedPageBreak/>
        <w:t xml:space="preserve">Tables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2540"/>
        <w:gridCol w:w="1003"/>
        <w:gridCol w:w="1701"/>
      </w:tblGrid>
      <w:tr w:rsidR="00EE587E" w:rsidRPr="003651BA" w14:paraId="53D40B4D" w14:textId="77777777" w:rsidTr="009D3303">
        <w:tc>
          <w:tcPr>
            <w:tcW w:w="1668" w:type="dxa"/>
          </w:tcPr>
          <w:p w14:paraId="0DBF8221" w14:textId="77777777" w:rsidR="00EE587E" w:rsidRPr="003651BA" w:rsidRDefault="00EE587E" w:rsidP="009D3303">
            <w:pPr>
              <w:rPr>
                <w:rFonts w:ascii="Times New Roman" w:hAnsi="Times New Roman" w:cs="Times New Roman"/>
                <w:b/>
              </w:rPr>
            </w:pPr>
            <w:r w:rsidRPr="003651BA">
              <w:rPr>
                <w:rFonts w:ascii="Times New Roman" w:hAnsi="Times New Roman" w:cs="Times New Roman"/>
                <w:b/>
              </w:rPr>
              <w:t>Experiment</w:t>
            </w:r>
          </w:p>
        </w:tc>
        <w:tc>
          <w:tcPr>
            <w:tcW w:w="2540" w:type="dxa"/>
          </w:tcPr>
          <w:p w14:paraId="06EFEF21" w14:textId="77777777" w:rsidR="00EE587E" w:rsidRPr="003651BA" w:rsidRDefault="00EE587E" w:rsidP="009D330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3651BA">
              <w:rPr>
                <w:rFonts w:ascii="Times New Roman" w:hAnsi="Times New Roman" w:cs="Times New Roman"/>
                <w:b/>
              </w:rPr>
              <w:t>Dynamics</w:t>
            </w:r>
          </w:p>
        </w:tc>
        <w:tc>
          <w:tcPr>
            <w:tcW w:w="1003" w:type="dxa"/>
          </w:tcPr>
          <w:p w14:paraId="3DB56EE0" w14:textId="77777777" w:rsidR="00EE587E" w:rsidRPr="003651BA" w:rsidRDefault="00EE587E" w:rsidP="009D330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Aerosol </w:t>
            </w:r>
            <w:r w:rsidRPr="003651BA">
              <w:rPr>
                <w:rFonts w:ascii="Times New Roman" w:hAnsi="Times New Roman" w:cs="Times New Roman"/>
                <w:b/>
              </w:rPr>
              <w:t>SAD</w:t>
            </w:r>
          </w:p>
        </w:tc>
        <w:tc>
          <w:tcPr>
            <w:tcW w:w="1701" w:type="dxa"/>
          </w:tcPr>
          <w:p w14:paraId="746B4F74" w14:textId="77777777" w:rsidR="00EE587E" w:rsidRPr="003651BA" w:rsidRDefault="00EE587E" w:rsidP="009D330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3651BA">
              <w:rPr>
                <w:rFonts w:ascii="Times New Roman" w:hAnsi="Times New Roman" w:cs="Times New Roman"/>
                <w:b/>
              </w:rPr>
              <w:t>VSLS included?</w:t>
            </w:r>
          </w:p>
        </w:tc>
      </w:tr>
      <w:tr w:rsidR="00EE587E" w:rsidRPr="003651BA" w14:paraId="334A2961" w14:textId="77777777" w:rsidTr="009D3303">
        <w:tc>
          <w:tcPr>
            <w:tcW w:w="1668" w:type="dxa"/>
          </w:tcPr>
          <w:p w14:paraId="08C2740D" w14:textId="77777777" w:rsidR="00EE587E" w:rsidRPr="003651BA" w:rsidRDefault="00EE587E" w:rsidP="009D3303">
            <w:pPr>
              <w:spacing w:line="276" w:lineRule="auto"/>
              <w:rPr>
                <w:rFonts w:ascii="Times New Roman" w:hAnsi="Times New Roman" w:cs="Times New Roman"/>
                <w:b/>
              </w:rPr>
            </w:pPr>
            <w:r w:rsidRPr="003651BA">
              <w:rPr>
                <w:rFonts w:ascii="Times New Roman" w:hAnsi="Times New Roman" w:cs="Times New Roman"/>
                <w:b/>
              </w:rPr>
              <w:t>A_v1SAD</w:t>
            </w:r>
          </w:p>
        </w:tc>
        <w:tc>
          <w:tcPr>
            <w:tcW w:w="2540" w:type="dxa"/>
          </w:tcPr>
          <w:p w14:paraId="26EAB97E" w14:textId="77777777" w:rsidR="00EE587E" w:rsidRPr="003651BA" w:rsidRDefault="00EE587E" w:rsidP="009D3303">
            <w:pPr>
              <w:rPr>
                <w:rFonts w:ascii="Times New Roman" w:hAnsi="Times New Roman" w:cs="Times New Roman"/>
              </w:rPr>
            </w:pPr>
            <w:r w:rsidRPr="003651BA">
              <w:rPr>
                <w:rFonts w:ascii="Times New Roman" w:hAnsi="Times New Roman" w:cs="Times New Roman"/>
              </w:rPr>
              <w:t>ERA-</w:t>
            </w:r>
            <w:proofErr w:type="spellStart"/>
            <w:r w:rsidRPr="003651BA">
              <w:rPr>
                <w:rFonts w:ascii="Times New Roman" w:hAnsi="Times New Roman" w:cs="Times New Roman"/>
              </w:rPr>
              <w:t>int</w:t>
            </w:r>
            <w:proofErr w:type="spellEnd"/>
            <w:r w:rsidRPr="003651B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003" w:type="dxa"/>
          </w:tcPr>
          <w:p w14:paraId="15DAD50B" w14:textId="77777777" w:rsidR="00EE587E" w:rsidRPr="003651BA" w:rsidRDefault="00EE587E" w:rsidP="009D3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3651BA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1701" w:type="dxa"/>
          </w:tcPr>
          <w:p w14:paraId="072BB84D" w14:textId="77777777" w:rsidR="00EE587E" w:rsidRPr="003651BA" w:rsidRDefault="00EE587E" w:rsidP="009D3303">
            <w:pPr>
              <w:rPr>
                <w:rFonts w:ascii="Times New Roman" w:hAnsi="Times New Roman" w:cs="Times New Roman"/>
              </w:rPr>
            </w:pPr>
            <w:r w:rsidRPr="003651BA">
              <w:rPr>
                <w:rFonts w:ascii="Times New Roman" w:hAnsi="Times New Roman" w:cs="Times New Roman"/>
              </w:rPr>
              <w:t>Yes</w:t>
            </w:r>
          </w:p>
        </w:tc>
      </w:tr>
      <w:tr w:rsidR="00EE587E" w:rsidRPr="003651BA" w14:paraId="421DC995" w14:textId="77777777" w:rsidTr="009D3303">
        <w:tc>
          <w:tcPr>
            <w:tcW w:w="1668" w:type="dxa"/>
          </w:tcPr>
          <w:p w14:paraId="3F224C0D" w14:textId="77777777" w:rsidR="00EE587E" w:rsidRPr="003651BA" w:rsidRDefault="00EE587E" w:rsidP="009D3303">
            <w:pPr>
              <w:rPr>
                <w:rFonts w:ascii="Times New Roman" w:hAnsi="Times New Roman" w:cs="Times New Roman"/>
                <w:b/>
              </w:rPr>
            </w:pPr>
            <w:r w:rsidRPr="003651BA">
              <w:rPr>
                <w:rFonts w:ascii="Times New Roman" w:hAnsi="Times New Roman" w:cs="Times New Roman"/>
                <w:b/>
              </w:rPr>
              <w:t>B_v2SAD</w:t>
            </w:r>
          </w:p>
        </w:tc>
        <w:tc>
          <w:tcPr>
            <w:tcW w:w="2540" w:type="dxa"/>
          </w:tcPr>
          <w:p w14:paraId="21CC5216" w14:textId="77777777" w:rsidR="00EE587E" w:rsidRPr="003651BA" w:rsidRDefault="00EE587E" w:rsidP="009D3303">
            <w:pPr>
              <w:rPr>
                <w:rFonts w:ascii="Times New Roman" w:hAnsi="Times New Roman" w:cs="Times New Roman"/>
              </w:rPr>
            </w:pPr>
            <w:r w:rsidRPr="003651BA">
              <w:rPr>
                <w:rFonts w:ascii="Times New Roman" w:hAnsi="Times New Roman" w:cs="Times New Roman"/>
              </w:rPr>
              <w:t>ERA-</w:t>
            </w:r>
            <w:proofErr w:type="spellStart"/>
            <w:r w:rsidRPr="003651BA">
              <w:rPr>
                <w:rFonts w:ascii="Times New Roman" w:hAnsi="Times New Roman" w:cs="Times New Roman"/>
              </w:rPr>
              <w:t>int</w:t>
            </w:r>
            <w:proofErr w:type="spellEnd"/>
          </w:p>
        </w:tc>
        <w:tc>
          <w:tcPr>
            <w:tcW w:w="1003" w:type="dxa"/>
          </w:tcPr>
          <w:p w14:paraId="3675D4C8" w14:textId="77777777" w:rsidR="00EE587E" w:rsidRPr="003651BA" w:rsidRDefault="00EE587E" w:rsidP="009D3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3651BA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1701" w:type="dxa"/>
          </w:tcPr>
          <w:p w14:paraId="6170DEBC" w14:textId="77777777" w:rsidR="00EE587E" w:rsidRPr="003651BA" w:rsidRDefault="00EE587E" w:rsidP="009D3303">
            <w:pPr>
              <w:rPr>
                <w:rFonts w:ascii="Times New Roman" w:hAnsi="Times New Roman" w:cs="Times New Roman"/>
              </w:rPr>
            </w:pPr>
            <w:r w:rsidRPr="003651BA">
              <w:rPr>
                <w:rFonts w:ascii="Times New Roman" w:hAnsi="Times New Roman" w:cs="Times New Roman"/>
              </w:rPr>
              <w:t>Yes</w:t>
            </w:r>
          </w:p>
        </w:tc>
      </w:tr>
      <w:tr w:rsidR="00EE587E" w:rsidRPr="003651BA" w14:paraId="6504BBA3" w14:textId="77777777" w:rsidTr="009D3303">
        <w:tc>
          <w:tcPr>
            <w:tcW w:w="1668" w:type="dxa"/>
          </w:tcPr>
          <w:p w14:paraId="0BCB3991" w14:textId="77777777" w:rsidR="00EE587E" w:rsidRPr="003651BA" w:rsidRDefault="00EE587E" w:rsidP="009D3303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3651BA">
              <w:rPr>
                <w:rFonts w:ascii="Times New Roman" w:hAnsi="Times New Roman" w:cs="Times New Roman"/>
                <w:b/>
              </w:rPr>
              <w:t>C_climSAD</w:t>
            </w:r>
            <w:proofErr w:type="spellEnd"/>
          </w:p>
        </w:tc>
        <w:tc>
          <w:tcPr>
            <w:tcW w:w="2540" w:type="dxa"/>
          </w:tcPr>
          <w:p w14:paraId="0E6C1A63" w14:textId="77777777" w:rsidR="00EE587E" w:rsidRPr="003651BA" w:rsidRDefault="00EE587E" w:rsidP="009D3303">
            <w:pPr>
              <w:rPr>
                <w:rFonts w:ascii="Times New Roman" w:hAnsi="Times New Roman" w:cs="Times New Roman"/>
              </w:rPr>
            </w:pPr>
            <w:r w:rsidRPr="003651BA">
              <w:rPr>
                <w:rFonts w:ascii="Times New Roman" w:hAnsi="Times New Roman" w:cs="Times New Roman"/>
              </w:rPr>
              <w:t>ERA-</w:t>
            </w:r>
            <w:proofErr w:type="spellStart"/>
            <w:r w:rsidRPr="003651BA">
              <w:rPr>
                <w:rFonts w:ascii="Times New Roman" w:hAnsi="Times New Roman" w:cs="Times New Roman"/>
              </w:rPr>
              <w:t>int</w:t>
            </w:r>
            <w:proofErr w:type="spellEnd"/>
          </w:p>
        </w:tc>
        <w:tc>
          <w:tcPr>
            <w:tcW w:w="1003" w:type="dxa"/>
          </w:tcPr>
          <w:p w14:paraId="643D0FF8" w14:textId="77777777" w:rsidR="00EE587E" w:rsidRPr="003651BA" w:rsidRDefault="00EE587E" w:rsidP="009D3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3651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159A8C4A" w14:textId="77777777" w:rsidR="00EE587E" w:rsidRPr="003651BA" w:rsidRDefault="00EE587E" w:rsidP="009D3303">
            <w:pPr>
              <w:rPr>
                <w:rFonts w:ascii="Times New Roman" w:hAnsi="Times New Roman" w:cs="Times New Roman"/>
              </w:rPr>
            </w:pPr>
            <w:r w:rsidRPr="003651BA">
              <w:rPr>
                <w:rFonts w:ascii="Times New Roman" w:hAnsi="Times New Roman" w:cs="Times New Roman"/>
              </w:rPr>
              <w:t>Yes</w:t>
            </w:r>
          </w:p>
        </w:tc>
      </w:tr>
      <w:tr w:rsidR="00EE587E" w:rsidRPr="003651BA" w14:paraId="0E878DD2" w14:textId="77777777" w:rsidTr="009D3303">
        <w:tc>
          <w:tcPr>
            <w:tcW w:w="1668" w:type="dxa"/>
          </w:tcPr>
          <w:p w14:paraId="019F445F" w14:textId="77777777" w:rsidR="00EE587E" w:rsidRPr="003651BA" w:rsidRDefault="00EE587E" w:rsidP="009D3303">
            <w:pPr>
              <w:rPr>
                <w:rFonts w:ascii="Times New Roman" w:hAnsi="Times New Roman" w:cs="Times New Roman"/>
                <w:b/>
              </w:rPr>
            </w:pPr>
            <w:r w:rsidRPr="003651BA">
              <w:rPr>
                <w:rFonts w:ascii="Times New Roman" w:hAnsi="Times New Roman" w:cs="Times New Roman"/>
                <w:b/>
              </w:rPr>
              <w:t>D_era40</w:t>
            </w:r>
          </w:p>
        </w:tc>
        <w:tc>
          <w:tcPr>
            <w:tcW w:w="2540" w:type="dxa"/>
          </w:tcPr>
          <w:p w14:paraId="560E900E" w14:textId="77777777" w:rsidR="00EE587E" w:rsidRPr="003651BA" w:rsidRDefault="00EE587E" w:rsidP="009D3303">
            <w:pPr>
              <w:rPr>
                <w:rFonts w:ascii="Times New Roman" w:hAnsi="Times New Roman" w:cs="Times New Roman"/>
              </w:rPr>
            </w:pPr>
            <w:r w:rsidRPr="003651BA">
              <w:rPr>
                <w:rFonts w:ascii="Times New Roman" w:hAnsi="Times New Roman" w:cs="Times New Roman"/>
              </w:rPr>
              <w:t>ERA-40</w:t>
            </w:r>
          </w:p>
        </w:tc>
        <w:tc>
          <w:tcPr>
            <w:tcW w:w="1003" w:type="dxa"/>
          </w:tcPr>
          <w:p w14:paraId="07B954FD" w14:textId="77777777" w:rsidR="00EE587E" w:rsidRPr="003651BA" w:rsidRDefault="00EE587E" w:rsidP="009D3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3651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6BFE1C10" w14:textId="77777777" w:rsidR="00EE587E" w:rsidRPr="003651BA" w:rsidRDefault="00EE587E" w:rsidP="009D3303">
            <w:pPr>
              <w:rPr>
                <w:rFonts w:ascii="Times New Roman" w:hAnsi="Times New Roman" w:cs="Times New Roman"/>
              </w:rPr>
            </w:pPr>
            <w:r w:rsidRPr="003651BA">
              <w:rPr>
                <w:rFonts w:ascii="Times New Roman" w:hAnsi="Times New Roman" w:cs="Times New Roman"/>
              </w:rPr>
              <w:t>Yes</w:t>
            </w:r>
          </w:p>
        </w:tc>
      </w:tr>
      <w:tr w:rsidR="00EE587E" w:rsidRPr="003651BA" w14:paraId="54CB1387" w14:textId="77777777" w:rsidTr="009D3303">
        <w:tc>
          <w:tcPr>
            <w:tcW w:w="1668" w:type="dxa"/>
          </w:tcPr>
          <w:p w14:paraId="01587C72" w14:textId="77777777" w:rsidR="00EE587E" w:rsidRPr="003651BA" w:rsidRDefault="00EE587E" w:rsidP="009D3303">
            <w:pPr>
              <w:rPr>
                <w:rFonts w:ascii="Times New Roman" w:hAnsi="Times New Roman" w:cs="Times New Roman"/>
                <w:b/>
              </w:rPr>
            </w:pPr>
            <w:r w:rsidRPr="003651BA">
              <w:rPr>
                <w:rFonts w:ascii="Times New Roman" w:hAnsi="Times New Roman" w:cs="Times New Roman"/>
                <w:b/>
              </w:rPr>
              <w:t>E_novsls1</w:t>
            </w:r>
          </w:p>
        </w:tc>
        <w:tc>
          <w:tcPr>
            <w:tcW w:w="2540" w:type="dxa"/>
          </w:tcPr>
          <w:p w14:paraId="3AAADC02" w14:textId="77777777" w:rsidR="00EE587E" w:rsidRPr="003651BA" w:rsidRDefault="00EE587E" w:rsidP="009D3303">
            <w:pPr>
              <w:rPr>
                <w:rFonts w:ascii="Times New Roman" w:hAnsi="Times New Roman" w:cs="Times New Roman"/>
              </w:rPr>
            </w:pPr>
            <w:r w:rsidRPr="003651BA">
              <w:rPr>
                <w:rFonts w:ascii="Times New Roman" w:hAnsi="Times New Roman" w:cs="Times New Roman"/>
              </w:rPr>
              <w:t>ERA-</w:t>
            </w:r>
            <w:proofErr w:type="spellStart"/>
            <w:r w:rsidRPr="003651BA">
              <w:rPr>
                <w:rFonts w:ascii="Times New Roman" w:hAnsi="Times New Roman" w:cs="Times New Roman"/>
              </w:rPr>
              <w:t>int</w:t>
            </w:r>
            <w:proofErr w:type="spellEnd"/>
          </w:p>
        </w:tc>
        <w:tc>
          <w:tcPr>
            <w:tcW w:w="1003" w:type="dxa"/>
          </w:tcPr>
          <w:p w14:paraId="47C71437" w14:textId="77777777" w:rsidR="00EE587E" w:rsidRPr="003651BA" w:rsidRDefault="00EE587E" w:rsidP="009D3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3651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3B5F5EF8" w14:textId="77777777" w:rsidR="00EE587E" w:rsidRPr="003651BA" w:rsidRDefault="00EE587E" w:rsidP="009D3303">
            <w:pPr>
              <w:rPr>
                <w:rFonts w:ascii="Times New Roman" w:hAnsi="Times New Roman" w:cs="Times New Roman"/>
              </w:rPr>
            </w:pPr>
            <w:r w:rsidRPr="003651BA">
              <w:rPr>
                <w:rFonts w:ascii="Times New Roman" w:hAnsi="Times New Roman" w:cs="Times New Roman"/>
              </w:rPr>
              <w:t>No</w:t>
            </w:r>
          </w:p>
        </w:tc>
      </w:tr>
      <w:tr w:rsidR="00EE587E" w:rsidRPr="003651BA" w14:paraId="303F263E" w14:textId="77777777" w:rsidTr="009D3303">
        <w:tc>
          <w:tcPr>
            <w:tcW w:w="1668" w:type="dxa"/>
          </w:tcPr>
          <w:p w14:paraId="0DB90E2B" w14:textId="77777777" w:rsidR="00EE587E" w:rsidRPr="003651BA" w:rsidRDefault="00EE587E" w:rsidP="009D3303">
            <w:pPr>
              <w:rPr>
                <w:rFonts w:ascii="Times New Roman" w:hAnsi="Times New Roman" w:cs="Times New Roman"/>
                <w:b/>
              </w:rPr>
            </w:pPr>
            <w:r w:rsidRPr="003651BA">
              <w:rPr>
                <w:rFonts w:ascii="Times New Roman" w:hAnsi="Times New Roman" w:cs="Times New Roman"/>
                <w:b/>
              </w:rPr>
              <w:t>F_novsls2</w:t>
            </w:r>
          </w:p>
        </w:tc>
        <w:tc>
          <w:tcPr>
            <w:tcW w:w="2540" w:type="dxa"/>
          </w:tcPr>
          <w:p w14:paraId="0F613F39" w14:textId="77777777" w:rsidR="00EE587E" w:rsidRPr="003651BA" w:rsidRDefault="00EE587E" w:rsidP="009D3303">
            <w:pPr>
              <w:rPr>
                <w:rFonts w:ascii="Times New Roman" w:hAnsi="Times New Roman" w:cs="Times New Roman"/>
              </w:rPr>
            </w:pPr>
            <w:r w:rsidRPr="003651BA">
              <w:rPr>
                <w:rFonts w:ascii="Times New Roman" w:hAnsi="Times New Roman" w:cs="Times New Roman"/>
              </w:rPr>
              <w:t>ERA-</w:t>
            </w:r>
            <w:proofErr w:type="spellStart"/>
            <w:r w:rsidRPr="003651BA">
              <w:rPr>
                <w:rFonts w:ascii="Times New Roman" w:hAnsi="Times New Roman" w:cs="Times New Roman"/>
              </w:rPr>
              <w:t>int</w:t>
            </w:r>
            <w:proofErr w:type="spellEnd"/>
          </w:p>
        </w:tc>
        <w:tc>
          <w:tcPr>
            <w:tcW w:w="1003" w:type="dxa"/>
          </w:tcPr>
          <w:p w14:paraId="20C318A5" w14:textId="77777777" w:rsidR="00EE587E" w:rsidRPr="003651BA" w:rsidRDefault="00EE587E" w:rsidP="009D3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3651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01" w:type="dxa"/>
          </w:tcPr>
          <w:p w14:paraId="7795287C" w14:textId="77777777" w:rsidR="00EE587E" w:rsidRPr="003651BA" w:rsidRDefault="00EE587E" w:rsidP="009D3303">
            <w:pPr>
              <w:rPr>
                <w:rFonts w:ascii="Times New Roman" w:hAnsi="Times New Roman" w:cs="Times New Roman"/>
              </w:rPr>
            </w:pPr>
            <w:r w:rsidRPr="003651BA">
              <w:rPr>
                <w:rFonts w:ascii="Times New Roman" w:hAnsi="Times New Roman" w:cs="Times New Roman"/>
              </w:rPr>
              <w:t>No</w:t>
            </w:r>
          </w:p>
        </w:tc>
      </w:tr>
      <w:tr w:rsidR="00EE587E" w:rsidRPr="003651BA" w14:paraId="7CC7B5B1" w14:textId="77777777" w:rsidTr="009D3303">
        <w:tc>
          <w:tcPr>
            <w:tcW w:w="1668" w:type="dxa"/>
          </w:tcPr>
          <w:p w14:paraId="01AAE27B" w14:textId="77777777" w:rsidR="00EE587E" w:rsidRPr="003651BA" w:rsidRDefault="00EE587E" w:rsidP="009D3303">
            <w:pPr>
              <w:rPr>
                <w:rFonts w:ascii="Times New Roman" w:hAnsi="Times New Roman" w:cs="Times New Roman"/>
                <w:b/>
              </w:rPr>
            </w:pPr>
            <w:r w:rsidRPr="003651BA">
              <w:rPr>
                <w:rFonts w:ascii="Times New Roman" w:hAnsi="Times New Roman" w:cs="Times New Roman"/>
                <w:b/>
              </w:rPr>
              <w:t>G_dyn91</w:t>
            </w:r>
          </w:p>
        </w:tc>
        <w:tc>
          <w:tcPr>
            <w:tcW w:w="2540" w:type="dxa"/>
          </w:tcPr>
          <w:p w14:paraId="13BF46E1" w14:textId="77777777" w:rsidR="00EE587E" w:rsidRPr="003651BA" w:rsidRDefault="00EE587E" w:rsidP="009D3303">
            <w:pPr>
              <w:rPr>
                <w:rFonts w:ascii="Times New Roman" w:hAnsi="Times New Roman" w:cs="Times New Roman"/>
              </w:rPr>
            </w:pPr>
            <w:r w:rsidRPr="003651BA">
              <w:rPr>
                <w:rFonts w:ascii="Times New Roman" w:hAnsi="Times New Roman" w:cs="Times New Roman"/>
              </w:rPr>
              <w:t xml:space="preserve">Perpetual </w:t>
            </w:r>
            <w:r>
              <w:rPr>
                <w:rFonts w:ascii="Times New Roman" w:hAnsi="Times New Roman" w:cs="Times New Roman"/>
              </w:rPr>
              <w:t>Era-</w:t>
            </w:r>
            <w:proofErr w:type="spellStart"/>
            <w:r>
              <w:rPr>
                <w:rFonts w:ascii="Times New Roman" w:hAnsi="Times New Roman" w:cs="Times New Roman"/>
              </w:rPr>
              <w:t>in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3651BA">
              <w:rPr>
                <w:rFonts w:ascii="Times New Roman" w:hAnsi="Times New Roman" w:cs="Times New Roman"/>
              </w:rPr>
              <w:t>1991</w:t>
            </w:r>
          </w:p>
        </w:tc>
        <w:tc>
          <w:tcPr>
            <w:tcW w:w="1003" w:type="dxa"/>
          </w:tcPr>
          <w:p w14:paraId="2C0ED014" w14:textId="77777777" w:rsidR="00EE587E" w:rsidRPr="003651BA" w:rsidRDefault="00EE587E" w:rsidP="009D3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3651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4F514B6F" w14:textId="77777777" w:rsidR="00EE587E" w:rsidRPr="003651BA" w:rsidRDefault="00EE587E" w:rsidP="009D3303">
            <w:pPr>
              <w:rPr>
                <w:rFonts w:ascii="Times New Roman" w:hAnsi="Times New Roman" w:cs="Times New Roman"/>
              </w:rPr>
            </w:pPr>
            <w:r w:rsidRPr="003651BA">
              <w:rPr>
                <w:rFonts w:ascii="Times New Roman" w:hAnsi="Times New Roman" w:cs="Times New Roman"/>
              </w:rPr>
              <w:t>Yes</w:t>
            </w:r>
          </w:p>
        </w:tc>
      </w:tr>
      <w:tr w:rsidR="00EE587E" w:rsidRPr="003651BA" w14:paraId="4E664EEB" w14:textId="77777777" w:rsidTr="009D3303">
        <w:tc>
          <w:tcPr>
            <w:tcW w:w="1668" w:type="dxa"/>
          </w:tcPr>
          <w:p w14:paraId="14923560" w14:textId="77777777" w:rsidR="00EE587E" w:rsidRPr="003651BA" w:rsidRDefault="00EE587E" w:rsidP="009D3303">
            <w:pPr>
              <w:rPr>
                <w:rFonts w:ascii="Times New Roman" w:hAnsi="Times New Roman" w:cs="Times New Roman"/>
                <w:b/>
              </w:rPr>
            </w:pPr>
            <w:r w:rsidRPr="003651BA">
              <w:rPr>
                <w:rFonts w:ascii="Times New Roman" w:hAnsi="Times New Roman" w:cs="Times New Roman"/>
                <w:b/>
              </w:rPr>
              <w:t>H_dyn92</w:t>
            </w:r>
          </w:p>
        </w:tc>
        <w:tc>
          <w:tcPr>
            <w:tcW w:w="2540" w:type="dxa"/>
          </w:tcPr>
          <w:p w14:paraId="481650E8" w14:textId="77777777" w:rsidR="00EE587E" w:rsidRPr="003651BA" w:rsidRDefault="00EE587E" w:rsidP="009D3303">
            <w:pPr>
              <w:rPr>
                <w:rFonts w:ascii="Times New Roman" w:hAnsi="Times New Roman" w:cs="Times New Roman"/>
              </w:rPr>
            </w:pPr>
            <w:r w:rsidRPr="003651BA">
              <w:rPr>
                <w:rFonts w:ascii="Times New Roman" w:hAnsi="Times New Roman" w:cs="Times New Roman"/>
              </w:rPr>
              <w:t xml:space="preserve">Perpetual </w:t>
            </w:r>
            <w:r>
              <w:rPr>
                <w:rFonts w:ascii="Times New Roman" w:hAnsi="Times New Roman" w:cs="Times New Roman"/>
              </w:rPr>
              <w:t>Era-</w:t>
            </w:r>
            <w:proofErr w:type="spellStart"/>
            <w:r>
              <w:rPr>
                <w:rFonts w:ascii="Times New Roman" w:hAnsi="Times New Roman" w:cs="Times New Roman"/>
              </w:rPr>
              <w:t>in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3651BA">
              <w:rPr>
                <w:rFonts w:ascii="Times New Roman" w:hAnsi="Times New Roman" w:cs="Times New Roman"/>
              </w:rPr>
              <w:t>1992</w:t>
            </w:r>
          </w:p>
        </w:tc>
        <w:tc>
          <w:tcPr>
            <w:tcW w:w="1003" w:type="dxa"/>
          </w:tcPr>
          <w:p w14:paraId="1B2AB47E" w14:textId="77777777" w:rsidR="00EE587E" w:rsidRPr="003651BA" w:rsidRDefault="00EE587E" w:rsidP="009D3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3651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505B01F1" w14:textId="77777777" w:rsidR="00EE587E" w:rsidRPr="003651BA" w:rsidRDefault="00EE587E" w:rsidP="009D3303">
            <w:pPr>
              <w:rPr>
                <w:rFonts w:ascii="Times New Roman" w:hAnsi="Times New Roman" w:cs="Times New Roman"/>
              </w:rPr>
            </w:pPr>
            <w:r w:rsidRPr="003651BA">
              <w:rPr>
                <w:rFonts w:ascii="Times New Roman" w:hAnsi="Times New Roman" w:cs="Times New Roman"/>
              </w:rPr>
              <w:t>Yes</w:t>
            </w:r>
          </w:p>
        </w:tc>
      </w:tr>
      <w:tr w:rsidR="00EE587E" w:rsidRPr="003651BA" w14:paraId="32E0716A" w14:textId="77777777" w:rsidTr="009D3303">
        <w:tc>
          <w:tcPr>
            <w:tcW w:w="1668" w:type="dxa"/>
          </w:tcPr>
          <w:p w14:paraId="45EE7B71" w14:textId="77777777" w:rsidR="00EE587E" w:rsidRPr="003651BA" w:rsidRDefault="00EE587E" w:rsidP="009D3303">
            <w:pPr>
              <w:rPr>
                <w:rFonts w:ascii="Times New Roman" w:hAnsi="Times New Roman" w:cs="Times New Roman"/>
                <w:b/>
              </w:rPr>
            </w:pPr>
            <w:r w:rsidRPr="003651BA">
              <w:rPr>
                <w:rFonts w:ascii="Times New Roman" w:hAnsi="Times New Roman" w:cs="Times New Roman"/>
                <w:b/>
              </w:rPr>
              <w:t>I_dyn93</w:t>
            </w:r>
          </w:p>
        </w:tc>
        <w:tc>
          <w:tcPr>
            <w:tcW w:w="2540" w:type="dxa"/>
          </w:tcPr>
          <w:p w14:paraId="6902715E" w14:textId="77777777" w:rsidR="00EE587E" w:rsidRPr="003651BA" w:rsidRDefault="00EE587E" w:rsidP="009D3303">
            <w:pPr>
              <w:rPr>
                <w:rFonts w:ascii="Times New Roman" w:hAnsi="Times New Roman" w:cs="Times New Roman"/>
              </w:rPr>
            </w:pPr>
            <w:r w:rsidRPr="003651BA">
              <w:rPr>
                <w:rFonts w:ascii="Times New Roman" w:hAnsi="Times New Roman" w:cs="Times New Roman"/>
              </w:rPr>
              <w:t xml:space="preserve">Perpetual </w:t>
            </w:r>
            <w:r>
              <w:rPr>
                <w:rFonts w:ascii="Times New Roman" w:hAnsi="Times New Roman" w:cs="Times New Roman"/>
              </w:rPr>
              <w:t>Era-</w:t>
            </w:r>
            <w:proofErr w:type="spellStart"/>
            <w:r>
              <w:rPr>
                <w:rFonts w:ascii="Times New Roman" w:hAnsi="Times New Roman" w:cs="Times New Roman"/>
              </w:rPr>
              <w:t>int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3651BA">
              <w:rPr>
                <w:rFonts w:ascii="Times New Roman" w:hAnsi="Times New Roman" w:cs="Times New Roman"/>
              </w:rPr>
              <w:t>1993</w:t>
            </w:r>
          </w:p>
        </w:tc>
        <w:tc>
          <w:tcPr>
            <w:tcW w:w="1003" w:type="dxa"/>
          </w:tcPr>
          <w:p w14:paraId="1DC422C1" w14:textId="77777777" w:rsidR="00EE587E" w:rsidRPr="003651BA" w:rsidRDefault="00EE587E" w:rsidP="009D33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</w:t>
            </w:r>
            <w:r w:rsidRPr="003651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01" w:type="dxa"/>
          </w:tcPr>
          <w:p w14:paraId="08760668" w14:textId="77777777" w:rsidR="00EE587E" w:rsidRPr="003651BA" w:rsidRDefault="00EE587E" w:rsidP="009D3303">
            <w:pPr>
              <w:rPr>
                <w:rFonts w:ascii="Times New Roman" w:hAnsi="Times New Roman" w:cs="Times New Roman"/>
              </w:rPr>
            </w:pPr>
            <w:r w:rsidRPr="003651BA">
              <w:rPr>
                <w:rFonts w:ascii="Times New Roman" w:hAnsi="Times New Roman" w:cs="Times New Roman"/>
              </w:rPr>
              <w:t>Yes</w:t>
            </w:r>
          </w:p>
        </w:tc>
      </w:tr>
    </w:tbl>
    <w:p w14:paraId="676BBABC" w14:textId="77777777" w:rsidR="00EE587E" w:rsidRDefault="00EE587E" w:rsidP="00EE587E">
      <w:pPr>
        <w:autoSpaceDE w:val="0"/>
        <w:autoSpaceDN w:val="0"/>
        <w:adjustRightInd w:val="0"/>
        <w:spacing w:before="0" w:line="480" w:lineRule="auto"/>
        <w:rPr>
          <w:rFonts w:ascii="Times New Roman" w:hAnsi="Times New Roman" w:cs="Times New Roman"/>
        </w:rPr>
      </w:pPr>
    </w:p>
    <w:p w14:paraId="55A38666" w14:textId="15658C44" w:rsidR="00EE587E" w:rsidRPr="003651BA" w:rsidRDefault="00EE587E" w:rsidP="00EE587E">
      <w:pPr>
        <w:ind w:left="720" w:hanging="720"/>
        <w:rPr>
          <w:rFonts w:ascii="Times New Roman" w:hAnsi="Times New Roman" w:cs="Times New Roman"/>
          <w:b/>
        </w:rPr>
      </w:pPr>
      <w:r w:rsidRPr="003651BA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3651BA">
        <w:rPr>
          <w:rFonts w:ascii="Times New Roman" w:hAnsi="Times New Roman" w:cs="Times New Roman"/>
          <w:b/>
        </w:rPr>
        <w:t xml:space="preserve">1: </w:t>
      </w:r>
      <w:r w:rsidRPr="00D47CDC">
        <w:rPr>
          <w:rFonts w:ascii="Times New Roman" w:hAnsi="Times New Roman" w:cs="Times New Roman"/>
        </w:rPr>
        <w:t>Dynamical and</w:t>
      </w:r>
      <w:r>
        <w:rPr>
          <w:rFonts w:ascii="Times New Roman" w:hAnsi="Times New Roman" w:cs="Times New Roman"/>
        </w:rPr>
        <w:t xml:space="preserve"> chemical conditions for TOMCAT</w:t>
      </w:r>
      <w:r w:rsidRPr="00D47CDC">
        <w:rPr>
          <w:rFonts w:ascii="Times New Roman" w:hAnsi="Times New Roman" w:cs="Times New Roman"/>
        </w:rPr>
        <w:t xml:space="preserve"> model simulations</w:t>
      </w:r>
      <w:r>
        <w:rPr>
          <w:rFonts w:ascii="Times New Roman" w:hAnsi="Times New Roman" w:cs="Times New Roman"/>
        </w:rPr>
        <w:t>.</w:t>
      </w:r>
    </w:p>
    <w:p w14:paraId="5973DF82" w14:textId="77777777" w:rsidR="00EE587E" w:rsidRPr="004E4CB5" w:rsidRDefault="00EE587E" w:rsidP="00EE587E">
      <w:pPr>
        <w:autoSpaceDE w:val="0"/>
        <w:autoSpaceDN w:val="0"/>
        <w:adjustRightInd w:val="0"/>
        <w:spacing w:before="0" w:line="480" w:lineRule="auto"/>
        <w:rPr>
          <w:rFonts w:ascii="Times New Roman" w:hAnsi="Times New Roman" w:cs="Times New Roman"/>
        </w:rPr>
      </w:pPr>
    </w:p>
    <w:p w14:paraId="37CCE458" w14:textId="77777777" w:rsidR="00EE587E" w:rsidRPr="00EE587E" w:rsidRDefault="00EE587E" w:rsidP="007534AB">
      <w:pPr>
        <w:autoSpaceDE w:val="0"/>
        <w:autoSpaceDN w:val="0"/>
        <w:adjustRightInd w:val="0"/>
        <w:spacing w:before="0" w:line="480" w:lineRule="auto"/>
        <w:rPr>
          <w:rFonts w:ascii="Times New Roman" w:hAnsi="Times New Roman" w:cs="Times New Roman"/>
          <w:b/>
        </w:rPr>
      </w:pPr>
    </w:p>
    <w:sectPr w:rsidR="00EE587E" w:rsidRPr="00EE587E" w:rsidSect="00487A28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059594" w14:textId="77777777" w:rsidR="00B224B1" w:rsidRDefault="00B224B1" w:rsidP="00AE769A">
      <w:pPr>
        <w:spacing w:before="0" w:line="240" w:lineRule="auto"/>
      </w:pPr>
      <w:r>
        <w:separator/>
      </w:r>
    </w:p>
  </w:endnote>
  <w:endnote w:type="continuationSeparator" w:id="0">
    <w:p w14:paraId="24843CE8" w14:textId="77777777" w:rsidR="00B224B1" w:rsidRDefault="00B224B1" w:rsidP="00AE769A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762219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BAFDA5" w14:textId="77777777" w:rsidR="00B224B1" w:rsidRDefault="00B224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587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A19940" w14:textId="77777777" w:rsidR="00B224B1" w:rsidRDefault="00B224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398275" w14:textId="77777777" w:rsidR="00B224B1" w:rsidRDefault="00B224B1" w:rsidP="00AE769A">
      <w:pPr>
        <w:spacing w:before="0" w:line="240" w:lineRule="auto"/>
      </w:pPr>
      <w:r>
        <w:separator/>
      </w:r>
    </w:p>
  </w:footnote>
  <w:footnote w:type="continuationSeparator" w:id="0">
    <w:p w14:paraId="41EC92CC" w14:textId="77777777" w:rsidR="00B224B1" w:rsidRDefault="00B224B1" w:rsidP="00AE769A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10AE3A2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60AAF70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5A82FB4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2B92EF9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B5AC01E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D744E8F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43E2CE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6B68E8C0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D352613"/>
    <w:multiLevelType w:val="hybridMultilevel"/>
    <w:tmpl w:val="F78C467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20E1"/>
    <w:rsid w:val="00002370"/>
    <w:rsid w:val="0000294F"/>
    <w:rsid w:val="00003D1C"/>
    <w:rsid w:val="0000619D"/>
    <w:rsid w:val="0000795C"/>
    <w:rsid w:val="00023E9E"/>
    <w:rsid w:val="00027BF6"/>
    <w:rsid w:val="00032009"/>
    <w:rsid w:val="0004710A"/>
    <w:rsid w:val="00054C19"/>
    <w:rsid w:val="0006143F"/>
    <w:rsid w:val="00061C83"/>
    <w:rsid w:val="000625A1"/>
    <w:rsid w:val="0008261D"/>
    <w:rsid w:val="00086051"/>
    <w:rsid w:val="000878BE"/>
    <w:rsid w:val="00090281"/>
    <w:rsid w:val="00097EE1"/>
    <w:rsid w:val="000A0E23"/>
    <w:rsid w:val="000A395C"/>
    <w:rsid w:val="000A5711"/>
    <w:rsid w:val="000A62CD"/>
    <w:rsid w:val="000A7926"/>
    <w:rsid w:val="000B228F"/>
    <w:rsid w:val="000B2B3C"/>
    <w:rsid w:val="000B2DE2"/>
    <w:rsid w:val="000B7F48"/>
    <w:rsid w:val="000C55E8"/>
    <w:rsid w:val="000C63B9"/>
    <w:rsid w:val="000D1FC3"/>
    <w:rsid w:val="000D2A60"/>
    <w:rsid w:val="000D3FAF"/>
    <w:rsid w:val="000D4CA5"/>
    <w:rsid w:val="000D593F"/>
    <w:rsid w:val="000D7FCB"/>
    <w:rsid w:val="000E3BAF"/>
    <w:rsid w:val="000E7A36"/>
    <w:rsid w:val="000F0139"/>
    <w:rsid w:val="000F6094"/>
    <w:rsid w:val="000F7CAB"/>
    <w:rsid w:val="00103D43"/>
    <w:rsid w:val="00106067"/>
    <w:rsid w:val="00111A6C"/>
    <w:rsid w:val="0012037B"/>
    <w:rsid w:val="001232C4"/>
    <w:rsid w:val="00126A82"/>
    <w:rsid w:val="00127901"/>
    <w:rsid w:val="001354AC"/>
    <w:rsid w:val="001424F3"/>
    <w:rsid w:val="00142CF2"/>
    <w:rsid w:val="001442A4"/>
    <w:rsid w:val="0015030D"/>
    <w:rsid w:val="00152721"/>
    <w:rsid w:val="0016470E"/>
    <w:rsid w:val="00171E4F"/>
    <w:rsid w:val="001721A3"/>
    <w:rsid w:val="00181F6F"/>
    <w:rsid w:val="001910EA"/>
    <w:rsid w:val="001918A3"/>
    <w:rsid w:val="00191F0E"/>
    <w:rsid w:val="00196A95"/>
    <w:rsid w:val="001A523D"/>
    <w:rsid w:val="001A69D5"/>
    <w:rsid w:val="001B0E1F"/>
    <w:rsid w:val="001B2728"/>
    <w:rsid w:val="001B43B3"/>
    <w:rsid w:val="001C19DB"/>
    <w:rsid w:val="001C223A"/>
    <w:rsid w:val="001C2F45"/>
    <w:rsid w:val="001C586B"/>
    <w:rsid w:val="001C6437"/>
    <w:rsid w:val="001E44CB"/>
    <w:rsid w:val="001F66D2"/>
    <w:rsid w:val="002342E5"/>
    <w:rsid w:val="00234B84"/>
    <w:rsid w:val="00236730"/>
    <w:rsid w:val="00247FD8"/>
    <w:rsid w:val="0025047D"/>
    <w:rsid w:val="002515F0"/>
    <w:rsid w:val="002552DA"/>
    <w:rsid w:val="00257029"/>
    <w:rsid w:val="00261442"/>
    <w:rsid w:val="002646FB"/>
    <w:rsid w:val="00266EE8"/>
    <w:rsid w:val="00267ACD"/>
    <w:rsid w:val="00272D6B"/>
    <w:rsid w:val="00273123"/>
    <w:rsid w:val="00280AE7"/>
    <w:rsid w:val="00283941"/>
    <w:rsid w:val="00285660"/>
    <w:rsid w:val="002864CE"/>
    <w:rsid w:val="00287D9B"/>
    <w:rsid w:val="00290E9B"/>
    <w:rsid w:val="002A237B"/>
    <w:rsid w:val="002A50F8"/>
    <w:rsid w:val="002B4863"/>
    <w:rsid w:val="002B50D0"/>
    <w:rsid w:val="002B580E"/>
    <w:rsid w:val="002C1695"/>
    <w:rsid w:val="002C39B5"/>
    <w:rsid w:val="002C3CDF"/>
    <w:rsid w:val="002D7357"/>
    <w:rsid w:val="002E1646"/>
    <w:rsid w:val="002E346A"/>
    <w:rsid w:val="002E495B"/>
    <w:rsid w:val="002E576F"/>
    <w:rsid w:val="003032AA"/>
    <w:rsid w:val="00306AAA"/>
    <w:rsid w:val="0031421E"/>
    <w:rsid w:val="003256B0"/>
    <w:rsid w:val="00326FDC"/>
    <w:rsid w:val="00330467"/>
    <w:rsid w:val="003328E9"/>
    <w:rsid w:val="003344BC"/>
    <w:rsid w:val="003400F1"/>
    <w:rsid w:val="00344A64"/>
    <w:rsid w:val="003506E3"/>
    <w:rsid w:val="00350813"/>
    <w:rsid w:val="00354DD7"/>
    <w:rsid w:val="003620E1"/>
    <w:rsid w:val="003651BA"/>
    <w:rsid w:val="0036620A"/>
    <w:rsid w:val="00367CED"/>
    <w:rsid w:val="00372660"/>
    <w:rsid w:val="00372A3F"/>
    <w:rsid w:val="00380CA1"/>
    <w:rsid w:val="00384D27"/>
    <w:rsid w:val="003852F0"/>
    <w:rsid w:val="00395563"/>
    <w:rsid w:val="00397536"/>
    <w:rsid w:val="003B31CB"/>
    <w:rsid w:val="003B3918"/>
    <w:rsid w:val="003B6AD8"/>
    <w:rsid w:val="003C3904"/>
    <w:rsid w:val="003C40B1"/>
    <w:rsid w:val="003D027D"/>
    <w:rsid w:val="003D63C1"/>
    <w:rsid w:val="003E066D"/>
    <w:rsid w:val="003E0E27"/>
    <w:rsid w:val="003E4BD2"/>
    <w:rsid w:val="003E616A"/>
    <w:rsid w:val="004034C4"/>
    <w:rsid w:val="00404430"/>
    <w:rsid w:val="004107BE"/>
    <w:rsid w:val="00416AA0"/>
    <w:rsid w:val="00417044"/>
    <w:rsid w:val="004201DF"/>
    <w:rsid w:val="004242F1"/>
    <w:rsid w:val="004308AC"/>
    <w:rsid w:val="004323A9"/>
    <w:rsid w:val="004367DA"/>
    <w:rsid w:val="00440E78"/>
    <w:rsid w:val="0044404C"/>
    <w:rsid w:val="004770CB"/>
    <w:rsid w:val="00487A28"/>
    <w:rsid w:val="00493B9F"/>
    <w:rsid w:val="004A7A08"/>
    <w:rsid w:val="004A7BE6"/>
    <w:rsid w:val="004B2D24"/>
    <w:rsid w:val="004B352E"/>
    <w:rsid w:val="004B4B5D"/>
    <w:rsid w:val="004B6169"/>
    <w:rsid w:val="004B7932"/>
    <w:rsid w:val="004C1EA0"/>
    <w:rsid w:val="004C277E"/>
    <w:rsid w:val="004C3324"/>
    <w:rsid w:val="004D05BA"/>
    <w:rsid w:val="004D0B15"/>
    <w:rsid w:val="004D65CF"/>
    <w:rsid w:val="004E255E"/>
    <w:rsid w:val="004E4CB5"/>
    <w:rsid w:val="004E631E"/>
    <w:rsid w:val="00511FC5"/>
    <w:rsid w:val="0051545B"/>
    <w:rsid w:val="005245E0"/>
    <w:rsid w:val="0052785A"/>
    <w:rsid w:val="0053099D"/>
    <w:rsid w:val="005420CF"/>
    <w:rsid w:val="005438C4"/>
    <w:rsid w:val="00543E4A"/>
    <w:rsid w:val="00544EA0"/>
    <w:rsid w:val="005477DE"/>
    <w:rsid w:val="00557031"/>
    <w:rsid w:val="00557FD4"/>
    <w:rsid w:val="0056264E"/>
    <w:rsid w:val="0056364A"/>
    <w:rsid w:val="0056480B"/>
    <w:rsid w:val="0056675E"/>
    <w:rsid w:val="00573E25"/>
    <w:rsid w:val="00576415"/>
    <w:rsid w:val="005778D2"/>
    <w:rsid w:val="005925DC"/>
    <w:rsid w:val="005952EB"/>
    <w:rsid w:val="00597F14"/>
    <w:rsid w:val="005A5934"/>
    <w:rsid w:val="005B0D14"/>
    <w:rsid w:val="005B3151"/>
    <w:rsid w:val="005B464F"/>
    <w:rsid w:val="005B4D96"/>
    <w:rsid w:val="005B50CF"/>
    <w:rsid w:val="005B699C"/>
    <w:rsid w:val="005B6AF3"/>
    <w:rsid w:val="005B701F"/>
    <w:rsid w:val="005C161B"/>
    <w:rsid w:val="005C2133"/>
    <w:rsid w:val="005C3563"/>
    <w:rsid w:val="005C4CCE"/>
    <w:rsid w:val="005D001A"/>
    <w:rsid w:val="005D1330"/>
    <w:rsid w:val="005D464E"/>
    <w:rsid w:val="005E2E13"/>
    <w:rsid w:val="005E4697"/>
    <w:rsid w:val="005E59A1"/>
    <w:rsid w:val="005F3A40"/>
    <w:rsid w:val="005F4633"/>
    <w:rsid w:val="005F5403"/>
    <w:rsid w:val="005F7701"/>
    <w:rsid w:val="00600B23"/>
    <w:rsid w:val="00601FD8"/>
    <w:rsid w:val="00602C40"/>
    <w:rsid w:val="006146D6"/>
    <w:rsid w:val="006257BF"/>
    <w:rsid w:val="00625C5A"/>
    <w:rsid w:val="00626934"/>
    <w:rsid w:val="00630A33"/>
    <w:rsid w:val="00635720"/>
    <w:rsid w:val="006422C8"/>
    <w:rsid w:val="0065459A"/>
    <w:rsid w:val="00656EC4"/>
    <w:rsid w:val="00661310"/>
    <w:rsid w:val="006635A3"/>
    <w:rsid w:val="006635B2"/>
    <w:rsid w:val="00666206"/>
    <w:rsid w:val="006833F3"/>
    <w:rsid w:val="00684AE2"/>
    <w:rsid w:val="00685579"/>
    <w:rsid w:val="00687F9F"/>
    <w:rsid w:val="00690078"/>
    <w:rsid w:val="00690BC3"/>
    <w:rsid w:val="0069440F"/>
    <w:rsid w:val="00696858"/>
    <w:rsid w:val="006A21EC"/>
    <w:rsid w:val="006B3896"/>
    <w:rsid w:val="006B68B3"/>
    <w:rsid w:val="006C6075"/>
    <w:rsid w:val="006C6A4B"/>
    <w:rsid w:val="006E590E"/>
    <w:rsid w:val="006E7A18"/>
    <w:rsid w:val="006F0967"/>
    <w:rsid w:val="006F0D19"/>
    <w:rsid w:val="006F163E"/>
    <w:rsid w:val="006F3606"/>
    <w:rsid w:val="00713F53"/>
    <w:rsid w:val="0071458B"/>
    <w:rsid w:val="00732C59"/>
    <w:rsid w:val="00733493"/>
    <w:rsid w:val="00742AC1"/>
    <w:rsid w:val="007534AB"/>
    <w:rsid w:val="00761170"/>
    <w:rsid w:val="00761792"/>
    <w:rsid w:val="007625B5"/>
    <w:rsid w:val="00766791"/>
    <w:rsid w:val="007804C4"/>
    <w:rsid w:val="007867DD"/>
    <w:rsid w:val="00794D3E"/>
    <w:rsid w:val="007A2E6C"/>
    <w:rsid w:val="007B3A3C"/>
    <w:rsid w:val="007B5A80"/>
    <w:rsid w:val="007C4418"/>
    <w:rsid w:val="007D0AF8"/>
    <w:rsid w:val="007D1AC4"/>
    <w:rsid w:val="007D20F9"/>
    <w:rsid w:val="007E0FD9"/>
    <w:rsid w:val="007E4028"/>
    <w:rsid w:val="007E5456"/>
    <w:rsid w:val="007F1C62"/>
    <w:rsid w:val="007F1DAF"/>
    <w:rsid w:val="007F2515"/>
    <w:rsid w:val="007F3E69"/>
    <w:rsid w:val="007F445D"/>
    <w:rsid w:val="007F7441"/>
    <w:rsid w:val="008028E1"/>
    <w:rsid w:val="0080326B"/>
    <w:rsid w:val="00805A81"/>
    <w:rsid w:val="00805BCD"/>
    <w:rsid w:val="00814EA9"/>
    <w:rsid w:val="008158C4"/>
    <w:rsid w:val="008179EE"/>
    <w:rsid w:val="00827A79"/>
    <w:rsid w:val="00830246"/>
    <w:rsid w:val="0083056B"/>
    <w:rsid w:val="00836C43"/>
    <w:rsid w:val="008433B6"/>
    <w:rsid w:val="00843A27"/>
    <w:rsid w:val="00847CEE"/>
    <w:rsid w:val="00853A80"/>
    <w:rsid w:val="00853EB2"/>
    <w:rsid w:val="00865876"/>
    <w:rsid w:val="00865948"/>
    <w:rsid w:val="00865FA2"/>
    <w:rsid w:val="00867F45"/>
    <w:rsid w:val="00871565"/>
    <w:rsid w:val="00872D71"/>
    <w:rsid w:val="00873D7B"/>
    <w:rsid w:val="00875DCA"/>
    <w:rsid w:val="00880119"/>
    <w:rsid w:val="00881C34"/>
    <w:rsid w:val="00881C6C"/>
    <w:rsid w:val="008826A6"/>
    <w:rsid w:val="00882822"/>
    <w:rsid w:val="00882DC1"/>
    <w:rsid w:val="00886E1F"/>
    <w:rsid w:val="00890461"/>
    <w:rsid w:val="00890E90"/>
    <w:rsid w:val="00891AC4"/>
    <w:rsid w:val="00891C83"/>
    <w:rsid w:val="008965DE"/>
    <w:rsid w:val="00897CE6"/>
    <w:rsid w:val="008A2DE6"/>
    <w:rsid w:val="008A39CD"/>
    <w:rsid w:val="008A47F7"/>
    <w:rsid w:val="008B0959"/>
    <w:rsid w:val="008C3EF1"/>
    <w:rsid w:val="008C63C9"/>
    <w:rsid w:val="008D1763"/>
    <w:rsid w:val="008D1B48"/>
    <w:rsid w:val="008D2361"/>
    <w:rsid w:val="008D7A2E"/>
    <w:rsid w:val="008E07A9"/>
    <w:rsid w:val="008E1DF0"/>
    <w:rsid w:val="008F4621"/>
    <w:rsid w:val="00902834"/>
    <w:rsid w:val="00902D8A"/>
    <w:rsid w:val="00904052"/>
    <w:rsid w:val="00906357"/>
    <w:rsid w:val="00906859"/>
    <w:rsid w:val="00907244"/>
    <w:rsid w:val="0091059B"/>
    <w:rsid w:val="0091419B"/>
    <w:rsid w:val="00916BA2"/>
    <w:rsid w:val="009234CA"/>
    <w:rsid w:val="0092423A"/>
    <w:rsid w:val="009243C7"/>
    <w:rsid w:val="0092603C"/>
    <w:rsid w:val="00930058"/>
    <w:rsid w:val="00930117"/>
    <w:rsid w:val="00931C1A"/>
    <w:rsid w:val="00931C4E"/>
    <w:rsid w:val="00934F3B"/>
    <w:rsid w:val="009403DD"/>
    <w:rsid w:val="00940E9C"/>
    <w:rsid w:val="00947365"/>
    <w:rsid w:val="00956CBE"/>
    <w:rsid w:val="00965836"/>
    <w:rsid w:val="00967652"/>
    <w:rsid w:val="00967A40"/>
    <w:rsid w:val="00967E6E"/>
    <w:rsid w:val="00976115"/>
    <w:rsid w:val="009907B0"/>
    <w:rsid w:val="00993735"/>
    <w:rsid w:val="0099393C"/>
    <w:rsid w:val="009963C8"/>
    <w:rsid w:val="009A3EC3"/>
    <w:rsid w:val="009A5F3A"/>
    <w:rsid w:val="009B2212"/>
    <w:rsid w:val="009B56C8"/>
    <w:rsid w:val="009C1DD9"/>
    <w:rsid w:val="009C31DB"/>
    <w:rsid w:val="009D063A"/>
    <w:rsid w:val="009D2993"/>
    <w:rsid w:val="009D2D77"/>
    <w:rsid w:val="009D7954"/>
    <w:rsid w:val="009D7E72"/>
    <w:rsid w:val="009E06FA"/>
    <w:rsid w:val="009F018C"/>
    <w:rsid w:val="009F3079"/>
    <w:rsid w:val="00A01210"/>
    <w:rsid w:val="00A02541"/>
    <w:rsid w:val="00A0572E"/>
    <w:rsid w:val="00A11CF4"/>
    <w:rsid w:val="00A12D42"/>
    <w:rsid w:val="00A1438F"/>
    <w:rsid w:val="00A270CE"/>
    <w:rsid w:val="00A30F37"/>
    <w:rsid w:val="00A31A40"/>
    <w:rsid w:val="00A36CF5"/>
    <w:rsid w:val="00A4113B"/>
    <w:rsid w:val="00A43FED"/>
    <w:rsid w:val="00A44166"/>
    <w:rsid w:val="00A51672"/>
    <w:rsid w:val="00A551E8"/>
    <w:rsid w:val="00A60505"/>
    <w:rsid w:val="00A60FD7"/>
    <w:rsid w:val="00A64B51"/>
    <w:rsid w:val="00A773E4"/>
    <w:rsid w:val="00A7747F"/>
    <w:rsid w:val="00A80F80"/>
    <w:rsid w:val="00A81B00"/>
    <w:rsid w:val="00A83DCA"/>
    <w:rsid w:val="00A848B6"/>
    <w:rsid w:val="00A85DB0"/>
    <w:rsid w:val="00A87094"/>
    <w:rsid w:val="00A946BE"/>
    <w:rsid w:val="00A94E96"/>
    <w:rsid w:val="00A97A28"/>
    <w:rsid w:val="00AA7DD1"/>
    <w:rsid w:val="00AB0EE9"/>
    <w:rsid w:val="00AB262F"/>
    <w:rsid w:val="00AB3AF3"/>
    <w:rsid w:val="00AB5082"/>
    <w:rsid w:val="00AD122C"/>
    <w:rsid w:val="00AD1A53"/>
    <w:rsid w:val="00AD1B4C"/>
    <w:rsid w:val="00AD3173"/>
    <w:rsid w:val="00AD637D"/>
    <w:rsid w:val="00AD6EEB"/>
    <w:rsid w:val="00AD717A"/>
    <w:rsid w:val="00AE3B3A"/>
    <w:rsid w:val="00AE5726"/>
    <w:rsid w:val="00AE769A"/>
    <w:rsid w:val="00AF44CD"/>
    <w:rsid w:val="00AF6C60"/>
    <w:rsid w:val="00B00BF6"/>
    <w:rsid w:val="00B013B3"/>
    <w:rsid w:val="00B03610"/>
    <w:rsid w:val="00B1001B"/>
    <w:rsid w:val="00B10920"/>
    <w:rsid w:val="00B1782B"/>
    <w:rsid w:val="00B2013C"/>
    <w:rsid w:val="00B2246E"/>
    <w:rsid w:val="00B224B1"/>
    <w:rsid w:val="00B23E4E"/>
    <w:rsid w:val="00B24B6F"/>
    <w:rsid w:val="00B25E7C"/>
    <w:rsid w:val="00B27B3F"/>
    <w:rsid w:val="00B334FE"/>
    <w:rsid w:val="00B36840"/>
    <w:rsid w:val="00B3772F"/>
    <w:rsid w:val="00B40E6A"/>
    <w:rsid w:val="00B425F4"/>
    <w:rsid w:val="00B43C79"/>
    <w:rsid w:val="00B535E2"/>
    <w:rsid w:val="00B543B8"/>
    <w:rsid w:val="00B57B66"/>
    <w:rsid w:val="00B60388"/>
    <w:rsid w:val="00B61B33"/>
    <w:rsid w:val="00B61BE6"/>
    <w:rsid w:val="00B62D65"/>
    <w:rsid w:val="00B65E90"/>
    <w:rsid w:val="00B7355C"/>
    <w:rsid w:val="00B73992"/>
    <w:rsid w:val="00B74374"/>
    <w:rsid w:val="00B7564E"/>
    <w:rsid w:val="00B77A4C"/>
    <w:rsid w:val="00B861FA"/>
    <w:rsid w:val="00B90F59"/>
    <w:rsid w:val="00B91797"/>
    <w:rsid w:val="00B95791"/>
    <w:rsid w:val="00BA08A4"/>
    <w:rsid w:val="00BA3073"/>
    <w:rsid w:val="00BB06D5"/>
    <w:rsid w:val="00BB37D9"/>
    <w:rsid w:val="00BC4234"/>
    <w:rsid w:val="00BD1D0B"/>
    <w:rsid w:val="00BD4D4C"/>
    <w:rsid w:val="00BE2A7E"/>
    <w:rsid w:val="00BE3799"/>
    <w:rsid w:val="00BE3AD7"/>
    <w:rsid w:val="00BE5DFA"/>
    <w:rsid w:val="00BE7134"/>
    <w:rsid w:val="00BF7C01"/>
    <w:rsid w:val="00C008B0"/>
    <w:rsid w:val="00C02D5A"/>
    <w:rsid w:val="00C1078E"/>
    <w:rsid w:val="00C12468"/>
    <w:rsid w:val="00C1704A"/>
    <w:rsid w:val="00C232DE"/>
    <w:rsid w:val="00C236F8"/>
    <w:rsid w:val="00C24AA2"/>
    <w:rsid w:val="00C25B28"/>
    <w:rsid w:val="00C43089"/>
    <w:rsid w:val="00C5049D"/>
    <w:rsid w:val="00C50543"/>
    <w:rsid w:val="00C511BE"/>
    <w:rsid w:val="00C75E4E"/>
    <w:rsid w:val="00C76FB4"/>
    <w:rsid w:val="00C83A13"/>
    <w:rsid w:val="00C84697"/>
    <w:rsid w:val="00CA0FD9"/>
    <w:rsid w:val="00CA19CD"/>
    <w:rsid w:val="00CA6C12"/>
    <w:rsid w:val="00CA744A"/>
    <w:rsid w:val="00CB6B5D"/>
    <w:rsid w:val="00CB6E3E"/>
    <w:rsid w:val="00CC4FF6"/>
    <w:rsid w:val="00CC5B60"/>
    <w:rsid w:val="00CC60A7"/>
    <w:rsid w:val="00CC6812"/>
    <w:rsid w:val="00CC7881"/>
    <w:rsid w:val="00CC7BFC"/>
    <w:rsid w:val="00CD0E58"/>
    <w:rsid w:val="00CD2E2D"/>
    <w:rsid w:val="00CE60B9"/>
    <w:rsid w:val="00CF07A7"/>
    <w:rsid w:val="00D00D33"/>
    <w:rsid w:val="00D048CC"/>
    <w:rsid w:val="00D11A1F"/>
    <w:rsid w:val="00D44600"/>
    <w:rsid w:val="00D47CDC"/>
    <w:rsid w:val="00D5695C"/>
    <w:rsid w:val="00D61AEF"/>
    <w:rsid w:val="00D61D7D"/>
    <w:rsid w:val="00D62303"/>
    <w:rsid w:val="00D64880"/>
    <w:rsid w:val="00D711F2"/>
    <w:rsid w:val="00D721AF"/>
    <w:rsid w:val="00D826E9"/>
    <w:rsid w:val="00D915B4"/>
    <w:rsid w:val="00D91D13"/>
    <w:rsid w:val="00D964BE"/>
    <w:rsid w:val="00DA631B"/>
    <w:rsid w:val="00DB350B"/>
    <w:rsid w:val="00DB463C"/>
    <w:rsid w:val="00DB6D8F"/>
    <w:rsid w:val="00DC3D8F"/>
    <w:rsid w:val="00DC5A1F"/>
    <w:rsid w:val="00DC62A0"/>
    <w:rsid w:val="00DD0A08"/>
    <w:rsid w:val="00DD1DED"/>
    <w:rsid w:val="00DD2B9B"/>
    <w:rsid w:val="00DD6B6F"/>
    <w:rsid w:val="00DE491C"/>
    <w:rsid w:val="00DE6365"/>
    <w:rsid w:val="00DF0C3D"/>
    <w:rsid w:val="00DF1CC1"/>
    <w:rsid w:val="00DF3618"/>
    <w:rsid w:val="00DF4794"/>
    <w:rsid w:val="00DF5368"/>
    <w:rsid w:val="00DF6F23"/>
    <w:rsid w:val="00E02380"/>
    <w:rsid w:val="00E03252"/>
    <w:rsid w:val="00E03452"/>
    <w:rsid w:val="00E057DF"/>
    <w:rsid w:val="00E05B43"/>
    <w:rsid w:val="00E07D98"/>
    <w:rsid w:val="00E17D21"/>
    <w:rsid w:val="00E209F2"/>
    <w:rsid w:val="00E21D05"/>
    <w:rsid w:val="00E26958"/>
    <w:rsid w:val="00E3218B"/>
    <w:rsid w:val="00E32BC2"/>
    <w:rsid w:val="00E363A9"/>
    <w:rsid w:val="00E36E68"/>
    <w:rsid w:val="00E43D83"/>
    <w:rsid w:val="00E5076F"/>
    <w:rsid w:val="00E5544A"/>
    <w:rsid w:val="00E57A1D"/>
    <w:rsid w:val="00E67B2D"/>
    <w:rsid w:val="00E728D8"/>
    <w:rsid w:val="00E731EE"/>
    <w:rsid w:val="00E82093"/>
    <w:rsid w:val="00E84D18"/>
    <w:rsid w:val="00E86AB6"/>
    <w:rsid w:val="00E87853"/>
    <w:rsid w:val="00EA3ECB"/>
    <w:rsid w:val="00EA4115"/>
    <w:rsid w:val="00EB4037"/>
    <w:rsid w:val="00EB66B1"/>
    <w:rsid w:val="00EC0B03"/>
    <w:rsid w:val="00EC3B81"/>
    <w:rsid w:val="00EC4716"/>
    <w:rsid w:val="00ED0D5C"/>
    <w:rsid w:val="00EE0C45"/>
    <w:rsid w:val="00EE587E"/>
    <w:rsid w:val="00EE5C88"/>
    <w:rsid w:val="00EE7923"/>
    <w:rsid w:val="00EF1431"/>
    <w:rsid w:val="00F021FF"/>
    <w:rsid w:val="00F14220"/>
    <w:rsid w:val="00F15CAE"/>
    <w:rsid w:val="00F24032"/>
    <w:rsid w:val="00F24C4B"/>
    <w:rsid w:val="00F24F33"/>
    <w:rsid w:val="00F25D15"/>
    <w:rsid w:val="00F367F1"/>
    <w:rsid w:val="00F37A26"/>
    <w:rsid w:val="00F419B2"/>
    <w:rsid w:val="00F41ECA"/>
    <w:rsid w:val="00F42199"/>
    <w:rsid w:val="00F43A9A"/>
    <w:rsid w:val="00F449E7"/>
    <w:rsid w:val="00F54763"/>
    <w:rsid w:val="00F5492C"/>
    <w:rsid w:val="00F56320"/>
    <w:rsid w:val="00F600AA"/>
    <w:rsid w:val="00F60B6E"/>
    <w:rsid w:val="00F61DE8"/>
    <w:rsid w:val="00F70AA2"/>
    <w:rsid w:val="00F742BB"/>
    <w:rsid w:val="00F76338"/>
    <w:rsid w:val="00F81A92"/>
    <w:rsid w:val="00F92FB8"/>
    <w:rsid w:val="00F96538"/>
    <w:rsid w:val="00FB0D22"/>
    <w:rsid w:val="00FB4DF3"/>
    <w:rsid w:val="00FB5837"/>
    <w:rsid w:val="00FC6944"/>
    <w:rsid w:val="00FF1174"/>
    <w:rsid w:val="00FF2E0D"/>
    <w:rsid w:val="00FF5E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F6BA6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64E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character" w:styleId="Hyperlink">
    <w:name w:val="Hyperlink"/>
    <w:basedOn w:val="DefaultParagraphFont"/>
    <w:uiPriority w:val="99"/>
    <w:unhideWhenUsed/>
    <w:rsid w:val="00742AC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3E25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E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411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E769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769A"/>
  </w:style>
  <w:style w:type="paragraph" w:styleId="Footer">
    <w:name w:val="footer"/>
    <w:basedOn w:val="Normal"/>
    <w:link w:val="FooterChar"/>
    <w:uiPriority w:val="99"/>
    <w:unhideWhenUsed/>
    <w:rsid w:val="00AE769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69A"/>
  </w:style>
  <w:style w:type="character" w:styleId="LineNumber">
    <w:name w:val="line number"/>
    <w:basedOn w:val="DefaultParagraphFont"/>
    <w:uiPriority w:val="99"/>
    <w:unhideWhenUsed/>
    <w:rsid w:val="00A01210"/>
    <w:rPr>
      <w:rFonts w:ascii="Times New Roman" w:hAnsi="Times New Roman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43D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D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D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D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D83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unhideWhenUsed/>
    <w:rsid w:val="002D7357"/>
    <w:rPr>
      <w:rFonts w:ascii="Times New Roman" w:hAnsi="Times New Roman"/>
      <w:sz w:val="24"/>
    </w:rPr>
  </w:style>
  <w:style w:type="character" w:customStyle="1" w:styleId="st">
    <w:name w:val="st"/>
    <w:basedOn w:val="DefaultParagraphFont"/>
    <w:rsid w:val="000A62CD"/>
  </w:style>
  <w:style w:type="character" w:customStyle="1" w:styleId="style">
    <w:name w:val="style"/>
    <w:basedOn w:val="DefaultParagraphFont"/>
    <w:rsid w:val="007B3A3C"/>
  </w:style>
  <w:style w:type="table" w:styleId="TableGrid">
    <w:name w:val="Table Grid"/>
    <w:basedOn w:val="TableNormal"/>
    <w:uiPriority w:val="59"/>
    <w:rsid w:val="00C00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264E"/>
    <w:pPr>
      <w:spacing w:before="120" w:after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outlineLvl w:val="0"/>
    </w:pPr>
    <w:rPr>
      <w:rFonts w:eastAsiaTheme="majorEastAsia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eastAsiaTheme="majorEastAsia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eastAsiaTheme="majorEastAsia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eastAsiaTheme="majorEastAsia"/>
      <w:b/>
      <w:bCs/>
      <w:i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eastAsiaTheme="majorEastAsia"/>
      <w:b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eastAsiaTheme="majorEastAsia"/>
      <w:b/>
      <w:iCs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eastAsiaTheme="majorEastAsia" w:cstheme="majorBidi"/>
      <w:b/>
      <w:i/>
      <w:iCs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eastAsiaTheme="majorEastAsia" w:cstheme="majorBidi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eastAsiaTheme="majorEastAsia" w:cstheme="majorBidi"/>
      <w:i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line="240" w:lineRule="auto"/>
    </w:pPr>
    <w:rPr>
      <w:b/>
      <w:bCs/>
      <w:szCs w:val="18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eastAsiaTheme="majorEastAsia"/>
      <w:b/>
      <w:spacing w:val="5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</w:pPr>
    <w:rPr>
      <w:rFonts w:eastAsiaTheme="majorEastAsia"/>
      <w:iCs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ind w:left="794" w:right="794"/>
    </w:pPr>
    <w:rPr>
      <w:i/>
      <w:iCs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contextualSpacing/>
    </w:p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contextualSpacing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ind w:left="1152" w:right="1152"/>
    </w:pPr>
    <w:rPr>
      <w:rFonts w:eastAsiaTheme="minorEastAsia" w:cstheme="minorBidi"/>
      <w:i/>
      <w:iCs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rPr>
      <w:rFonts w:eastAsiaTheme="majorEastAsia" w:cstheme="majorBidi"/>
      <w:b/>
      <w:bCs/>
      <w:sz w:val="28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before="0" w:line="240" w:lineRule="auto"/>
    </w:pPr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after="120"/>
    </w:pPr>
    <w:rPr>
      <w:sz w:val="20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after="120"/>
      <w:ind w:left="283"/>
    </w:pPr>
    <w:rPr>
      <w:sz w:val="20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before="0" w:line="240" w:lineRule="auto"/>
    </w:pPr>
    <w:rPr>
      <w:rFonts w:cs="Tahoma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before="0" w:line="240" w:lineRule="auto"/>
    </w:pPr>
    <w:rPr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before="0" w:line="240" w:lineRule="auto"/>
    </w:pPr>
    <w:rPr>
      <w:rFonts w:eastAsiaTheme="majorEastAsia" w:cstheme="majorBidi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line="240" w:lineRule="auto"/>
      <w:ind w:left="1134" w:hanging="1134"/>
    </w:pPr>
    <w:rPr>
      <w:rFonts w:eastAsiaTheme="majorEastAsia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rPr>
      <w:rFonts w:cs="Times New Roma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before="0" w:line="240" w:lineRule="auto"/>
      <w:ind w:left="240" w:hanging="24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rPr>
      <w:rFonts w:eastAsiaTheme="majorEastAsia" w:cstheme="majorBidi"/>
      <w:b/>
      <w:bCs/>
    </w:rPr>
  </w:style>
  <w:style w:type="character" w:styleId="Hyperlink">
    <w:name w:val="Hyperlink"/>
    <w:basedOn w:val="DefaultParagraphFont"/>
    <w:uiPriority w:val="99"/>
    <w:unhideWhenUsed/>
    <w:rsid w:val="00742AC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3E25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3E25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4113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E769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E769A"/>
  </w:style>
  <w:style w:type="paragraph" w:styleId="Footer">
    <w:name w:val="footer"/>
    <w:basedOn w:val="Normal"/>
    <w:link w:val="FooterChar"/>
    <w:uiPriority w:val="99"/>
    <w:unhideWhenUsed/>
    <w:rsid w:val="00AE769A"/>
    <w:pPr>
      <w:tabs>
        <w:tab w:val="center" w:pos="4513"/>
        <w:tab w:val="right" w:pos="9026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E769A"/>
  </w:style>
  <w:style w:type="character" w:styleId="LineNumber">
    <w:name w:val="line number"/>
    <w:basedOn w:val="DefaultParagraphFont"/>
    <w:uiPriority w:val="99"/>
    <w:unhideWhenUsed/>
    <w:rsid w:val="00A01210"/>
    <w:rPr>
      <w:rFonts w:ascii="Times New Roman" w:hAnsi="Times New Roman"/>
      <w:sz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43D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3D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3D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3D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3D83"/>
    <w:rPr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unhideWhenUsed/>
    <w:rsid w:val="002D7357"/>
    <w:rPr>
      <w:rFonts w:ascii="Times New Roman" w:hAnsi="Times New Roman"/>
      <w:sz w:val="24"/>
    </w:rPr>
  </w:style>
  <w:style w:type="character" w:customStyle="1" w:styleId="st">
    <w:name w:val="st"/>
    <w:basedOn w:val="DefaultParagraphFont"/>
    <w:rsid w:val="000A62CD"/>
  </w:style>
  <w:style w:type="character" w:customStyle="1" w:styleId="style">
    <w:name w:val="style"/>
    <w:basedOn w:val="DefaultParagraphFont"/>
    <w:rsid w:val="007B3A3C"/>
  </w:style>
  <w:style w:type="table" w:styleId="TableGrid">
    <w:name w:val="Table Grid"/>
    <w:basedOn w:val="TableNormal"/>
    <w:uiPriority w:val="59"/>
    <w:rsid w:val="00C00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96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92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06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48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7BC90EF-01C1-408F-B2D9-6149A0CCA6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BD48AE4.dotm</Template>
  <TotalTime>7</TotalTime>
  <Pages>2</Pages>
  <Words>149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ip Dhomse</dc:creator>
  <cp:lastModifiedBy>Sandip Dhomse</cp:lastModifiedBy>
  <cp:revision>3</cp:revision>
  <cp:lastPrinted>2015-01-06T19:39:00Z</cp:lastPrinted>
  <dcterms:created xsi:type="dcterms:W3CDTF">2015-03-05T17:07:00Z</dcterms:created>
  <dcterms:modified xsi:type="dcterms:W3CDTF">2015-03-05T17:14:00Z</dcterms:modified>
</cp:coreProperties>
</file>